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F73C5" w14:textId="77777777" w:rsidR="00775533" w:rsidRPr="009B7555" w:rsidRDefault="00775533" w:rsidP="541CDEFD">
      <w:pPr>
        <w:spacing w:before="120" w:after="120" w:line="240" w:lineRule="auto"/>
        <w:rPr>
          <w:rFonts w:cs="Arial"/>
          <w:b/>
          <w:bCs/>
          <w:sz w:val="22"/>
          <w:szCs w:val="22"/>
          <w:lang w:val="en-US"/>
        </w:rPr>
      </w:pPr>
    </w:p>
    <w:p w14:paraId="6147BDAF" w14:textId="624BC95C" w:rsidR="00775533" w:rsidRPr="009B7555" w:rsidRDefault="00775533" w:rsidP="541CDEFD">
      <w:pPr>
        <w:spacing w:before="120" w:after="120" w:line="240" w:lineRule="auto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cs="Arial"/>
          <w:b/>
          <w:bCs/>
          <w:sz w:val="22"/>
          <w:szCs w:val="22"/>
          <w:lang w:val="en-US"/>
        </w:rPr>
        <w:t>Supp</w:t>
      </w:r>
      <w:r w:rsidR="00221FAA" w:rsidRPr="009B7555">
        <w:rPr>
          <w:rFonts w:cs="Arial"/>
          <w:b/>
          <w:bCs/>
          <w:sz w:val="22"/>
          <w:szCs w:val="22"/>
          <w:lang w:val="en-US"/>
        </w:rPr>
        <w:t>lementa</w:t>
      </w:r>
      <w:r w:rsidR="00CA5E4E" w:rsidRPr="009B7555">
        <w:rPr>
          <w:rFonts w:cs="Arial"/>
          <w:b/>
          <w:bCs/>
          <w:sz w:val="22"/>
          <w:szCs w:val="22"/>
          <w:lang w:val="en-US"/>
        </w:rPr>
        <w:t>ry</w:t>
      </w:r>
      <w:r w:rsidR="00221FAA" w:rsidRPr="009B7555">
        <w:rPr>
          <w:rFonts w:cs="Arial"/>
          <w:b/>
          <w:bCs/>
          <w:sz w:val="22"/>
          <w:szCs w:val="22"/>
          <w:lang w:val="en-US"/>
        </w:rPr>
        <w:t xml:space="preserve"> </w:t>
      </w:r>
      <w:r w:rsidR="00CA5E4E" w:rsidRPr="009B7555">
        <w:rPr>
          <w:rFonts w:cs="Arial"/>
          <w:b/>
          <w:bCs/>
          <w:sz w:val="22"/>
          <w:szCs w:val="22"/>
          <w:lang w:val="en-US"/>
        </w:rPr>
        <w:t>T</w:t>
      </w:r>
      <w:r w:rsidR="00231E43" w:rsidRPr="009B7555">
        <w:rPr>
          <w:rFonts w:cs="Arial"/>
          <w:b/>
          <w:bCs/>
          <w:sz w:val="22"/>
          <w:szCs w:val="22"/>
          <w:lang w:val="en-US"/>
        </w:rPr>
        <w:t>able</w:t>
      </w:r>
      <w:r w:rsidR="00221FAA" w:rsidRPr="009B7555">
        <w:rPr>
          <w:rFonts w:cs="Arial"/>
          <w:b/>
          <w:bCs/>
          <w:sz w:val="22"/>
          <w:szCs w:val="22"/>
          <w:lang w:val="en-US"/>
        </w:rPr>
        <w:t xml:space="preserve"> </w:t>
      </w:r>
      <w:r w:rsidR="00231E43" w:rsidRPr="009B7555">
        <w:rPr>
          <w:rFonts w:cs="Arial"/>
          <w:b/>
          <w:bCs/>
          <w:sz w:val="22"/>
          <w:szCs w:val="22"/>
          <w:lang w:val="en-US"/>
        </w:rPr>
        <w:t>3</w:t>
      </w:r>
    </w:p>
    <w:p w14:paraId="2501E65F" w14:textId="77777777" w:rsidR="00775533" w:rsidRPr="009B7555" w:rsidRDefault="00775533" w:rsidP="541CDEFD">
      <w:pPr>
        <w:spacing w:before="120" w:after="120" w:line="240" w:lineRule="auto"/>
        <w:rPr>
          <w:rFonts w:cs="Arial"/>
          <w:b/>
          <w:bCs/>
          <w:sz w:val="22"/>
          <w:szCs w:val="22"/>
          <w:lang w:val="en-US"/>
        </w:rPr>
      </w:pPr>
    </w:p>
    <w:p w14:paraId="4A1913F3" w14:textId="1DFE81F0" w:rsidR="00B227E0" w:rsidRPr="009B7555" w:rsidRDefault="00775533" w:rsidP="541CDEFD">
      <w:pPr>
        <w:spacing w:before="120" w:after="120" w:line="240" w:lineRule="auto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cs="Arial"/>
          <w:b/>
          <w:bCs/>
          <w:sz w:val="22"/>
          <w:szCs w:val="22"/>
          <w:lang w:val="en-US"/>
        </w:rPr>
        <w:t xml:space="preserve">Baseline Questionnaire — English Version, Translated </w:t>
      </w:r>
      <w:r w:rsidR="0038665E" w:rsidRPr="009B7555">
        <w:rPr>
          <w:rFonts w:cs="Arial"/>
          <w:b/>
          <w:bCs/>
          <w:sz w:val="22"/>
          <w:szCs w:val="22"/>
          <w:lang w:val="en-US"/>
        </w:rPr>
        <w:t>f</w:t>
      </w:r>
      <w:r w:rsidRPr="009B7555">
        <w:rPr>
          <w:rFonts w:cs="Arial"/>
          <w:b/>
          <w:bCs/>
          <w:sz w:val="22"/>
          <w:szCs w:val="22"/>
          <w:lang w:val="en-US"/>
        </w:rPr>
        <w:t>rom German</w:t>
      </w:r>
    </w:p>
    <w:p w14:paraId="63A823F7" w14:textId="77777777" w:rsidR="0017726A" w:rsidRPr="009B7555" w:rsidRDefault="0017726A" w:rsidP="0017726A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362D1E06" w14:textId="0B725490" w:rsidR="00466797" w:rsidRPr="009B7555" w:rsidRDefault="00466797" w:rsidP="0017726A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0113F802" w14:textId="77777777" w:rsidR="00466797" w:rsidRPr="009B7555" w:rsidRDefault="00466797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2E12A50F" w14:textId="2055495E" w:rsidR="003A07A0" w:rsidRPr="009B7555" w:rsidRDefault="003A07A0" w:rsidP="00B227E0">
      <w:pPr>
        <w:spacing w:line="240" w:lineRule="auto"/>
        <w:jc w:val="left"/>
        <w:rPr>
          <w:rFonts w:cs="Arial"/>
          <w:b/>
          <w:i/>
          <w:iCs/>
          <w:sz w:val="2"/>
          <w:szCs w:val="2"/>
          <w:lang w:val="en-US"/>
        </w:rPr>
      </w:pPr>
    </w:p>
    <w:tbl>
      <w:tblPr>
        <w:tblW w:w="9639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639"/>
      </w:tblGrid>
      <w:tr w:rsidR="00A93968" w:rsidRPr="009B7555" w14:paraId="5BC58A5A" w14:textId="77777777" w:rsidTr="541CDEFD">
        <w:tc>
          <w:tcPr>
            <w:tcW w:w="9639" w:type="dxa"/>
            <w:shd w:val="clear" w:color="auto" w:fill="D9D9D9" w:themeFill="background1" w:themeFillShade="D9"/>
          </w:tcPr>
          <w:p w14:paraId="133B0F45" w14:textId="039B1484" w:rsidR="00A93968" w:rsidRPr="009B7555" w:rsidRDefault="0FB03915" w:rsidP="541CDEFD">
            <w:pPr>
              <w:spacing w:before="60" w:after="60" w:line="240" w:lineRule="auto"/>
              <w:rPr>
                <w:rFonts w:cs="Arial"/>
                <w:b/>
                <w:bCs/>
                <w:color w:val="5F5F5F"/>
                <w:sz w:val="20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 w:val="22"/>
                <w:szCs w:val="22"/>
                <w:lang w:val="en-US"/>
              </w:rPr>
              <w:t xml:space="preserve">Please indicate </w:t>
            </w:r>
            <w:r w:rsidR="00CC2384" w:rsidRPr="009B7555">
              <w:rPr>
                <w:rFonts w:eastAsiaTheme="minorEastAsia" w:cs="Arial"/>
                <w:b/>
                <w:bCs/>
                <w:sz w:val="22"/>
                <w:szCs w:val="22"/>
                <w:lang w:val="en-US"/>
              </w:rPr>
              <w:t>which</w:t>
            </w:r>
            <w:r w:rsidRPr="009B7555">
              <w:rPr>
                <w:rFonts w:eastAsiaTheme="minorEastAsia" w:cs="Arial"/>
                <w:b/>
                <w:bCs/>
                <w:sz w:val="22"/>
                <w:szCs w:val="22"/>
                <w:lang w:val="en-US"/>
              </w:rPr>
              <w:t xml:space="preserve"> fever-reducing or pain-relieving medication you took during the past 14 days (multiple answers possible): </w:t>
            </w:r>
          </w:p>
        </w:tc>
      </w:tr>
      <w:tr w:rsidR="00A93968" w:rsidRPr="009B7555" w14:paraId="1CA7D9FE" w14:textId="77777777" w:rsidTr="541CDEFD">
        <w:tc>
          <w:tcPr>
            <w:tcW w:w="9639" w:type="dxa"/>
          </w:tcPr>
          <w:p w14:paraId="77DD9410" w14:textId="13AE4B63" w:rsidR="00A93968" w:rsidRPr="009B7555" w:rsidRDefault="60F9EBC1" w:rsidP="541CDEFD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szCs w:val="24"/>
                <w:lang w:val="en-US"/>
              </w:rPr>
              <w:t>No medication</w:t>
            </w:r>
          </w:p>
          <w:p w14:paraId="6137FB30" w14:textId="77F114AE" w:rsidR="00A93968" w:rsidRPr="009B7555" w:rsidRDefault="60F9EBC1" w:rsidP="541CDEFD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szCs w:val="24"/>
                <w:lang w:val="en-US"/>
              </w:rPr>
              <w:t>Paracetamol</w:t>
            </w:r>
          </w:p>
          <w:p w14:paraId="2CFA4719" w14:textId="1F000379" w:rsidR="00A93968" w:rsidRPr="009B7555" w:rsidRDefault="60F9EBC1" w:rsidP="541CDEFD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szCs w:val="24"/>
                <w:lang w:val="en-US"/>
              </w:rPr>
              <w:t>Ibuprofen / Naproxen / Diclofenac</w:t>
            </w:r>
          </w:p>
          <w:p w14:paraId="5B44AAE5" w14:textId="77777777" w:rsidR="00D956AC" w:rsidRPr="009B7555" w:rsidRDefault="60F9EBC1" w:rsidP="00D956A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szCs w:val="24"/>
                <w:lang w:val="en-US"/>
              </w:rPr>
              <w:t>Metamizole (Novalgin)</w:t>
            </w:r>
          </w:p>
          <w:p w14:paraId="3C517951" w14:textId="23365F41" w:rsidR="00A93968" w:rsidRPr="009B7555" w:rsidRDefault="60F9EBC1" w:rsidP="00D956A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szCs w:val="24"/>
                <w:lang w:val="en-US"/>
              </w:rPr>
              <w:t>ASA / Aspirin</w:t>
            </w:r>
          </w:p>
        </w:tc>
      </w:tr>
    </w:tbl>
    <w:p w14:paraId="2E5CB018" w14:textId="77777777" w:rsidR="00A93968" w:rsidRPr="009B7555" w:rsidRDefault="00A93968" w:rsidP="541CDEFD">
      <w:pPr>
        <w:spacing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  <w:bookmarkStart w:id="0" w:name="_Hlk72861215"/>
      <w:bookmarkStart w:id="1" w:name="_Hlk72861869"/>
      <w:bookmarkStart w:id="2" w:name="_Hlk72861906"/>
      <w:bookmarkStart w:id="3" w:name="_Hlk72861933"/>
      <w:bookmarkEnd w:id="0"/>
      <w:bookmarkEnd w:id="1"/>
      <w:bookmarkEnd w:id="2"/>
      <w:bookmarkEnd w:id="3"/>
    </w:p>
    <w:p w14:paraId="4CD50B68" w14:textId="1FE03666" w:rsidR="00EE3683" w:rsidRPr="009B7555" w:rsidRDefault="00EE3683" w:rsidP="00B227E0">
      <w:pPr>
        <w:spacing w:line="240" w:lineRule="auto"/>
        <w:jc w:val="left"/>
        <w:rPr>
          <w:rFonts w:cs="Arial"/>
          <w:b/>
          <w:i/>
          <w:iCs/>
          <w:sz w:val="2"/>
          <w:szCs w:val="2"/>
          <w:lang w:val="en-US"/>
        </w:rPr>
      </w:pPr>
    </w:p>
    <w:p w14:paraId="16FFCAD4" w14:textId="77777777" w:rsidR="00A93968" w:rsidRPr="009B7555" w:rsidRDefault="00A93968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  <w:bookmarkStart w:id="4" w:name="_Hlk72862304"/>
    </w:p>
    <w:p w14:paraId="0E7BCDC2" w14:textId="77777777" w:rsidR="00784789" w:rsidRPr="009B7555" w:rsidRDefault="00784789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61854CC3" w14:textId="36F64190" w:rsidR="006631E3" w:rsidRPr="009B7555" w:rsidRDefault="5EEA3AE3" w:rsidP="541CDEFD">
      <w:pPr>
        <w:spacing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cs="Arial"/>
          <w:b/>
          <w:bCs/>
          <w:sz w:val="22"/>
          <w:szCs w:val="22"/>
          <w:lang w:val="en-US"/>
        </w:rPr>
        <w:t>Mental Well-being (Past two Weeks)</w:t>
      </w:r>
    </w:p>
    <w:tbl>
      <w:tblPr>
        <w:tblW w:w="9655" w:type="dxa"/>
        <w:tblInd w:w="-16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000" w:firstRow="0" w:lastRow="0" w:firstColumn="0" w:lastColumn="0" w:noHBand="0" w:noVBand="0"/>
      </w:tblPr>
      <w:tblGrid>
        <w:gridCol w:w="5261"/>
        <w:gridCol w:w="851"/>
        <w:gridCol w:w="1134"/>
        <w:gridCol w:w="1417"/>
        <w:gridCol w:w="992"/>
      </w:tblGrid>
      <w:tr w:rsidR="00B054D3" w:rsidRPr="009B7555" w14:paraId="78156379" w14:textId="77777777" w:rsidTr="541CDEFD">
        <w:trPr>
          <w:tblHeader/>
        </w:trPr>
        <w:tc>
          <w:tcPr>
            <w:tcW w:w="5261" w:type="dxa"/>
            <w:shd w:val="clear" w:color="auto" w:fill="D9D9D9" w:themeFill="background1" w:themeFillShade="D9"/>
            <w:vAlign w:val="center"/>
          </w:tcPr>
          <w:bookmarkEnd w:id="4"/>
          <w:p w14:paraId="7EAE8F0B" w14:textId="33055D66" w:rsidR="00B054D3" w:rsidRPr="009B7555" w:rsidRDefault="1E532AA9" w:rsidP="541CDEFD">
            <w:pPr>
              <w:pStyle w:val="Fuzeile"/>
              <w:tabs>
                <w:tab w:val="clear" w:pos="9071"/>
              </w:tabs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How often during the past two weeks have you been bothered by the following problems?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9B28964" w14:textId="760162A3" w:rsidR="00B054D3" w:rsidRPr="009B7555" w:rsidRDefault="6AA3E8E1" w:rsidP="541CDEFD">
            <w:pPr>
              <w:spacing w:after="40"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4D867D" w14:textId="326DA6B7" w:rsidR="00B054D3" w:rsidRPr="009B7555" w:rsidRDefault="6AA3E8E1" w:rsidP="541CDEFD">
            <w:pPr>
              <w:spacing w:after="40"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On several day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2D35FD" w14:textId="4DCE34A4" w:rsidR="00B054D3" w:rsidRPr="009B7555" w:rsidRDefault="6AA3E8E1" w:rsidP="541CDEFD">
            <w:pPr>
              <w:spacing w:after="40"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On more than halt the day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F7CF6CF" w14:textId="4E27DB6A" w:rsidR="00B054D3" w:rsidRPr="009B7555" w:rsidRDefault="6AA3E8E1" w:rsidP="541CDEFD">
            <w:pPr>
              <w:spacing w:after="40"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early every day</w:t>
            </w:r>
          </w:p>
        </w:tc>
      </w:tr>
      <w:tr w:rsidR="00B054D3" w:rsidRPr="009B7555" w14:paraId="00E604D6" w14:textId="77777777" w:rsidTr="541CDEFD">
        <w:trPr>
          <w:trHeight w:val="307"/>
        </w:trPr>
        <w:tc>
          <w:tcPr>
            <w:tcW w:w="5261" w:type="dxa"/>
            <w:vAlign w:val="center"/>
          </w:tcPr>
          <w:p w14:paraId="679617F5" w14:textId="028998DF" w:rsidR="00B054D3" w:rsidRPr="009B7555" w:rsidRDefault="008B7254" w:rsidP="541CDEFD">
            <w:pPr>
              <w:tabs>
                <w:tab w:val="left" w:pos="794"/>
              </w:tabs>
              <w:spacing w:line="240" w:lineRule="auto"/>
              <w:ind w:left="680" w:hanging="68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PHQ</w:t>
            </w:r>
            <w:r w:rsidR="6F14F582"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1</w:t>
            </w:r>
            <w:r w:rsidRPr="009B7555">
              <w:rPr>
                <w:rFonts w:cs="Arial"/>
                <w:lang w:val="en-US"/>
              </w:rPr>
              <w:tab/>
            </w:r>
            <w:r w:rsidR="1AABC6B7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Little interest or pleasure in doing things</w:t>
            </w:r>
          </w:p>
        </w:tc>
        <w:tc>
          <w:tcPr>
            <w:tcW w:w="851" w:type="dxa"/>
            <w:vAlign w:val="center"/>
          </w:tcPr>
          <w:p w14:paraId="04220DB7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974D4B0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210280D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0DD3278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054D3" w:rsidRPr="009B7555" w14:paraId="7539F88A" w14:textId="77777777" w:rsidTr="541CDEFD">
        <w:trPr>
          <w:trHeight w:val="307"/>
        </w:trPr>
        <w:tc>
          <w:tcPr>
            <w:tcW w:w="5261" w:type="dxa"/>
            <w:shd w:val="clear" w:color="auto" w:fill="F2F2F2" w:themeFill="background1" w:themeFillShade="F2"/>
            <w:vAlign w:val="center"/>
          </w:tcPr>
          <w:p w14:paraId="135424B1" w14:textId="388A5C49" w:rsidR="00B054D3" w:rsidRPr="009B7555" w:rsidRDefault="008B7254" w:rsidP="541CDEFD">
            <w:pPr>
              <w:tabs>
                <w:tab w:val="left" w:pos="794"/>
              </w:tabs>
              <w:spacing w:line="240" w:lineRule="auto"/>
              <w:ind w:left="680" w:hanging="680"/>
              <w:jc w:val="left"/>
              <w:rPr>
                <w:rFonts w:cs="Arial"/>
                <w:b/>
                <w:bCs/>
                <w:color w:val="5F5F5F"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PHQ</w:t>
            </w:r>
            <w:r w:rsidR="6F14F582"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2</w:t>
            </w:r>
            <w:r w:rsidRPr="009B7555">
              <w:rPr>
                <w:rFonts w:cs="Arial"/>
                <w:lang w:val="en-US"/>
              </w:rPr>
              <w:tab/>
            </w:r>
            <w:r w:rsidR="2E23CF55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Feeling down, depressed, or hopeles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E104E74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9E874D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6B97E49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52E8891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054D3" w:rsidRPr="009B7555" w14:paraId="27910052" w14:textId="77777777" w:rsidTr="541CDEFD">
        <w:trPr>
          <w:trHeight w:val="307"/>
        </w:trPr>
        <w:tc>
          <w:tcPr>
            <w:tcW w:w="5261" w:type="dxa"/>
            <w:vAlign w:val="center"/>
          </w:tcPr>
          <w:p w14:paraId="4C00CC7B" w14:textId="1F7EE323" w:rsidR="00B054D3" w:rsidRPr="009B7555" w:rsidRDefault="008B7254" w:rsidP="541CDEFD">
            <w:pPr>
              <w:tabs>
                <w:tab w:val="left" w:pos="794"/>
              </w:tabs>
              <w:spacing w:line="240" w:lineRule="auto"/>
              <w:ind w:left="680" w:hanging="68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PHQ</w:t>
            </w:r>
            <w:r w:rsidR="6F14F582"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3</w:t>
            </w:r>
            <w:r w:rsidRPr="009B7555">
              <w:rPr>
                <w:rFonts w:cs="Arial"/>
                <w:lang w:val="en-US"/>
              </w:rPr>
              <w:tab/>
            </w:r>
            <w:r w:rsidR="43086C9C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ervousness, anxiety, or tension</w:t>
            </w:r>
          </w:p>
        </w:tc>
        <w:tc>
          <w:tcPr>
            <w:tcW w:w="851" w:type="dxa"/>
            <w:vAlign w:val="center"/>
          </w:tcPr>
          <w:p w14:paraId="55B15862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F988F4E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ABE65CC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554215F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054D3" w:rsidRPr="009B7555" w14:paraId="77F7AE12" w14:textId="77777777" w:rsidTr="541CDEFD">
        <w:trPr>
          <w:trHeight w:val="307"/>
        </w:trPr>
        <w:tc>
          <w:tcPr>
            <w:tcW w:w="5261" w:type="dxa"/>
            <w:shd w:val="clear" w:color="auto" w:fill="F2F2F2" w:themeFill="background1" w:themeFillShade="F2"/>
            <w:vAlign w:val="center"/>
          </w:tcPr>
          <w:p w14:paraId="00C61638" w14:textId="131F7983" w:rsidR="00B054D3" w:rsidRPr="009B7555" w:rsidRDefault="008B7254" w:rsidP="541CDEFD">
            <w:pPr>
              <w:tabs>
                <w:tab w:val="left" w:pos="794"/>
              </w:tabs>
              <w:spacing w:line="240" w:lineRule="auto"/>
              <w:ind w:left="680" w:hanging="68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PHQ</w:t>
            </w:r>
            <w:r w:rsidR="6F14F582"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4</w:t>
            </w:r>
            <w:r w:rsidRPr="009B7555">
              <w:rPr>
                <w:rFonts w:cs="Arial"/>
                <w:lang w:val="en-US"/>
              </w:rPr>
              <w:tab/>
            </w:r>
            <w:r w:rsidR="0B6344CD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t being able to stop or control worrying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4F204F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9758DB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138ACEA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4E614E" w14:textId="77777777" w:rsidR="00B054D3" w:rsidRPr="009B7555" w:rsidRDefault="00B054D3" w:rsidP="008B7254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37102B04" w14:textId="01B0A39C" w:rsidR="27044840" w:rsidRPr="009B7555" w:rsidRDefault="27044840" w:rsidP="541CDEFD">
      <w:pPr>
        <w:spacing w:after="120"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</w:p>
    <w:p w14:paraId="0E326922" w14:textId="77777777" w:rsidR="00DE1F60" w:rsidRPr="009B7555" w:rsidRDefault="00DE1F60" w:rsidP="541CDEFD">
      <w:pPr>
        <w:spacing w:after="120"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</w:p>
    <w:p w14:paraId="2B6EDF82" w14:textId="77777777" w:rsidR="00E479E1" w:rsidRPr="009B7555" w:rsidRDefault="00E479E1" w:rsidP="541CDEFD">
      <w:pPr>
        <w:spacing w:after="120"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8B7254" w:rsidRPr="009B7555" w14:paraId="441928C5" w14:textId="77777777" w:rsidTr="541CDEFD">
        <w:tc>
          <w:tcPr>
            <w:tcW w:w="9498" w:type="dxa"/>
            <w:shd w:val="clear" w:color="auto" w:fill="D9D9D9" w:themeFill="background1" w:themeFillShade="D9"/>
          </w:tcPr>
          <w:p w14:paraId="47E1FFA5" w14:textId="3874C24D" w:rsidR="008B7254" w:rsidRPr="009B7555" w:rsidRDefault="1E84CF42" w:rsidP="541CDEFD">
            <w:pPr>
              <w:spacing w:before="60" w:after="60"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b/>
                <w:bCs/>
                <w:szCs w:val="24"/>
                <w:lang w:val="en-US"/>
              </w:rPr>
              <w:t>Which vaccine did you receive today?</w:t>
            </w:r>
          </w:p>
        </w:tc>
      </w:tr>
      <w:tr w:rsidR="008B7254" w:rsidRPr="009B7555" w14:paraId="24DADE5A" w14:textId="77777777" w:rsidTr="541CDEFD">
        <w:tc>
          <w:tcPr>
            <w:tcW w:w="9498" w:type="dxa"/>
          </w:tcPr>
          <w:p w14:paraId="63D74B3F" w14:textId="77777777" w:rsidR="00DE1F60" w:rsidRPr="009B7555" w:rsidRDefault="00DE1F60" w:rsidP="008B7254">
            <w:pPr>
              <w:spacing w:before="60" w:after="60" w:line="240" w:lineRule="auto"/>
              <w:ind w:left="1021" w:hanging="312"/>
              <w:jc w:val="left"/>
              <w:rPr>
                <w:rFonts w:eastAsia="Times New Roman" w:cs="Arial"/>
                <w:sz w:val="22"/>
                <w:szCs w:val="22"/>
                <w:lang w:val="en-US"/>
              </w:rPr>
            </w:pPr>
          </w:p>
          <w:p w14:paraId="143DE084" w14:textId="36EE0234" w:rsidR="008B7254" w:rsidRPr="009B7555" w:rsidRDefault="008B7254" w:rsidP="008B7254">
            <w:pPr>
              <w:spacing w:before="60" w:after="60" w:line="240" w:lineRule="auto"/>
              <w:ind w:left="1021" w:hanging="312"/>
              <w:jc w:val="left"/>
              <w:rPr>
                <w:rFonts w:cs="Arial"/>
                <w:b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>Biontec/Pfizer</w:t>
            </w:r>
          </w:p>
        </w:tc>
      </w:tr>
      <w:tr w:rsidR="008B7254" w:rsidRPr="009B7555" w14:paraId="03772DFB" w14:textId="77777777" w:rsidTr="541CDEFD">
        <w:tc>
          <w:tcPr>
            <w:tcW w:w="9498" w:type="dxa"/>
          </w:tcPr>
          <w:p w14:paraId="7B90F796" w14:textId="579B500F" w:rsidR="008B7254" w:rsidRPr="009B7555" w:rsidRDefault="008B7254" w:rsidP="008B7254">
            <w:pPr>
              <w:spacing w:before="60" w:after="60" w:line="240" w:lineRule="auto"/>
              <w:ind w:left="1021" w:hanging="312"/>
              <w:jc w:val="left"/>
              <w:rPr>
                <w:rFonts w:cs="Arial"/>
                <w:b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>AstraZeneca</w:t>
            </w:r>
          </w:p>
        </w:tc>
      </w:tr>
      <w:tr w:rsidR="008B7254" w:rsidRPr="009B7555" w14:paraId="3C8B84E5" w14:textId="77777777" w:rsidTr="541CDEFD">
        <w:tc>
          <w:tcPr>
            <w:tcW w:w="9498" w:type="dxa"/>
          </w:tcPr>
          <w:p w14:paraId="0E2BACA9" w14:textId="5FB2298F" w:rsidR="008B7254" w:rsidRPr="009B7555" w:rsidRDefault="008B7254" w:rsidP="008B7254">
            <w:pPr>
              <w:spacing w:before="60" w:after="60" w:line="240" w:lineRule="auto"/>
              <w:ind w:left="1021" w:hanging="312"/>
              <w:jc w:val="left"/>
              <w:rPr>
                <w:rFonts w:cs="Arial"/>
                <w:b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>Moderna</w:t>
            </w:r>
          </w:p>
        </w:tc>
      </w:tr>
      <w:tr w:rsidR="008B7254" w:rsidRPr="009B7555" w14:paraId="7FCB1C02" w14:textId="77777777" w:rsidTr="541CDEFD">
        <w:tc>
          <w:tcPr>
            <w:tcW w:w="9498" w:type="dxa"/>
          </w:tcPr>
          <w:p w14:paraId="4F761331" w14:textId="4A463499" w:rsidR="008B7254" w:rsidRPr="009B7555" w:rsidRDefault="008B7254" w:rsidP="008B7254">
            <w:pPr>
              <w:spacing w:before="60" w:after="100" w:line="240" w:lineRule="auto"/>
              <w:ind w:left="1021" w:hanging="312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>Johnson &amp; Johnson</w:t>
            </w:r>
          </w:p>
        </w:tc>
      </w:tr>
    </w:tbl>
    <w:p w14:paraId="65F97223" w14:textId="77777777" w:rsidR="0044186A" w:rsidRPr="009B7555" w:rsidRDefault="0044186A">
      <w:pPr>
        <w:rPr>
          <w:rFonts w:cs="Arial"/>
          <w:sz w:val="22"/>
          <w:szCs w:val="22"/>
          <w:lang w:val="en-US"/>
        </w:rPr>
      </w:pPr>
    </w:p>
    <w:p w14:paraId="33D22D68" w14:textId="77777777" w:rsidR="00E479E1" w:rsidRPr="009B7555" w:rsidRDefault="00E479E1">
      <w:pPr>
        <w:rPr>
          <w:sz w:val="22"/>
          <w:szCs w:val="22"/>
          <w:lang w:val="en-US"/>
        </w:rPr>
      </w:pPr>
    </w:p>
    <w:p w14:paraId="65C0908E" w14:textId="2B5933F7" w:rsidR="0044186A" w:rsidRPr="009B7555" w:rsidRDefault="0044186A">
      <w:pPr>
        <w:rPr>
          <w:sz w:val="2"/>
          <w:szCs w:val="2"/>
          <w:lang w:val="en-US"/>
        </w:rPr>
      </w:pPr>
    </w:p>
    <w:p w14:paraId="2D00BA97" w14:textId="0A3CE27C" w:rsidR="00631FD1" w:rsidRPr="009B7555" w:rsidRDefault="00631FD1">
      <w:pPr>
        <w:rPr>
          <w:sz w:val="2"/>
          <w:szCs w:val="2"/>
          <w:lang w:val="en-US"/>
        </w:rPr>
      </w:pPr>
    </w:p>
    <w:p w14:paraId="18EDAC74" w14:textId="77777777" w:rsidR="00D85E77" w:rsidRPr="009B7555" w:rsidRDefault="00D85E77">
      <w:pPr>
        <w:rPr>
          <w:rFonts w:cs="Arial"/>
          <w:sz w:val="22"/>
          <w:szCs w:val="22"/>
          <w:lang w:val="en-US"/>
        </w:rPr>
      </w:pPr>
      <w:bookmarkStart w:id="5" w:name="_Hlk220771038"/>
    </w:p>
    <w:p w14:paraId="76092C06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p w14:paraId="33B2E4D5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p w14:paraId="193C9C79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p w14:paraId="7BA31D26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27"/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F5055B" w:rsidRPr="009B7555" w14:paraId="511F5DC9" w14:textId="77777777" w:rsidTr="00F5055B">
        <w:tc>
          <w:tcPr>
            <w:tcW w:w="9498" w:type="dxa"/>
            <w:shd w:val="clear" w:color="auto" w:fill="D9D9D9" w:themeFill="background1" w:themeFillShade="D9"/>
          </w:tcPr>
          <w:p w14:paraId="24B50F79" w14:textId="7153CD0B" w:rsidR="00F5055B" w:rsidRPr="009B7555" w:rsidRDefault="00F5055B" w:rsidP="00F5055B">
            <w:pPr>
              <w:spacing w:before="40" w:after="80" w:line="240" w:lineRule="auto"/>
              <w:ind w:left="709" w:hanging="709"/>
              <w:rPr>
                <w:rFonts w:eastAsiaTheme="minorEastAsia" w:cs="Arial"/>
                <w:b/>
                <w:bCs/>
                <w:szCs w:val="24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How do you estimate your risk of experiencing vaccin</w:t>
            </w:r>
            <w:r w:rsidR="00867AA0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e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 reactions (e.g., fever, headache, body aches)?</w:t>
            </w:r>
          </w:p>
        </w:tc>
      </w:tr>
    </w:tbl>
    <w:tbl>
      <w:tblPr>
        <w:tblStyle w:val="Tabellenraster"/>
        <w:tblW w:w="9640" w:type="dxa"/>
        <w:tblInd w:w="-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F5055B" w:rsidRPr="009B7555" w14:paraId="3AC225F8" w14:textId="77777777" w:rsidTr="00F5055B">
        <w:tc>
          <w:tcPr>
            <w:tcW w:w="1980" w:type="dxa"/>
            <w:vAlign w:val="center"/>
          </w:tcPr>
          <w:p w14:paraId="02D04115" w14:textId="77777777" w:rsidR="00F5055B" w:rsidRPr="009B7555" w:rsidRDefault="00F5055B" w:rsidP="00DF6679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489" w:type="dxa"/>
            <w:vAlign w:val="center"/>
          </w:tcPr>
          <w:p w14:paraId="0A5D701D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3DA2C5D4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288C36D1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261FAE31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286A6578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14C37401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294601D0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7DC04BEB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552D81E3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4DDCC38C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2946A2C9" w14:textId="77777777" w:rsidR="00F5055B" w:rsidRPr="009B7555" w:rsidRDefault="00F5055B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3444B187" w14:textId="77777777" w:rsidR="00FE64D6" w:rsidRPr="009B7555" w:rsidRDefault="00FE64D6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15DFB318" w14:textId="7652A2AB" w:rsidR="00F5055B" w:rsidRPr="009B7555" w:rsidRDefault="00867AA0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F5055B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 risk</w:t>
            </w:r>
          </w:p>
          <w:p w14:paraId="41E64A6E" w14:textId="77777777" w:rsidR="00F5055B" w:rsidRPr="009B7555" w:rsidRDefault="00F5055B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5A3D07C8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26"/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116DCA" w:rsidRPr="009B7555" w14:paraId="265693FD" w14:textId="77777777" w:rsidTr="00116DCA">
        <w:tc>
          <w:tcPr>
            <w:tcW w:w="9498" w:type="dxa"/>
            <w:shd w:val="clear" w:color="auto" w:fill="D9D9D9" w:themeFill="background1" w:themeFillShade="D9"/>
          </w:tcPr>
          <w:p w14:paraId="1BC66D2A" w14:textId="4F04B440" w:rsidR="00116DCA" w:rsidRPr="009B7555" w:rsidRDefault="00116DCA" w:rsidP="00116DCA">
            <w:pPr>
              <w:spacing w:before="40" w:after="80" w:line="240" w:lineRule="auto"/>
              <w:ind w:left="709" w:hanging="709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How do you estimate your risk of experiencing serious </w:t>
            </w:r>
            <w:r w:rsidR="006133A3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adverse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 effects from the vaccination (requiring hospitalization)?</w:t>
            </w:r>
          </w:p>
        </w:tc>
      </w:tr>
    </w:tbl>
    <w:p w14:paraId="4B75450E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tbl>
      <w:tblPr>
        <w:tblStyle w:val="Tabellenraster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116DCA" w:rsidRPr="009B7555" w14:paraId="7CA01E93" w14:textId="77777777" w:rsidTr="00DF6679">
        <w:tc>
          <w:tcPr>
            <w:tcW w:w="1980" w:type="dxa"/>
            <w:vAlign w:val="center"/>
          </w:tcPr>
          <w:p w14:paraId="26F1BA47" w14:textId="77777777" w:rsidR="00116DCA" w:rsidRPr="009B7555" w:rsidRDefault="00116DCA" w:rsidP="00DF6679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489" w:type="dxa"/>
            <w:vAlign w:val="center"/>
          </w:tcPr>
          <w:p w14:paraId="2283F9D4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3C141128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68E30EE2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69BEEEC2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5CDA6F94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42F75835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25FFC21F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5FC6E312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6C021223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267EB86F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66764D91" w14:textId="77777777" w:rsidR="00116DCA" w:rsidRPr="009B7555" w:rsidRDefault="00116DCA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50B377BC" w14:textId="77777777" w:rsidR="00FE64D6" w:rsidRPr="009B7555" w:rsidRDefault="00FE64D6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638AAC4F" w14:textId="78658A74" w:rsidR="00116DCA" w:rsidRPr="009B7555" w:rsidRDefault="00867AA0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116DC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 risk</w:t>
            </w:r>
          </w:p>
          <w:p w14:paraId="5A013D79" w14:textId="77777777" w:rsidR="00116DCA" w:rsidRPr="009B7555" w:rsidRDefault="00116DCA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355ACCF3" w14:textId="77777777" w:rsidR="00116DCA" w:rsidRPr="009B7555" w:rsidRDefault="00116DCA">
      <w:pPr>
        <w:rPr>
          <w:rFonts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06"/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CB4A8C" w:rsidRPr="009B7555" w14:paraId="535623A6" w14:textId="77777777" w:rsidTr="00CB4A8C">
        <w:tc>
          <w:tcPr>
            <w:tcW w:w="9498" w:type="dxa"/>
            <w:shd w:val="clear" w:color="auto" w:fill="D9D9D9" w:themeFill="background1" w:themeFillShade="D9"/>
          </w:tcPr>
          <w:p w14:paraId="364A16B6" w14:textId="2AB3A34B" w:rsidR="00CB4A8C" w:rsidRPr="009B7555" w:rsidRDefault="00CB4A8C" w:rsidP="00CB4A8C">
            <w:pPr>
              <w:spacing w:before="40" w:after="80" w:line="240" w:lineRule="auto"/>
              <w:ind w:left="709" w:hanging="709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How do you estimate your personal risk of suffering undesirable long-term </w:t>
            </w:r>
            <w:r w:rsidR="00A411AF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averse effects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 from the vaccination?</w:t>
            </w:r>
          </w:p>
        </w:tc>
      </w:tr>
    </w:tbl>
    <w:p w14:paraId="6E28C2BB" w14:textId="77777777" w:rsidR="00116DCA" w:rsidRPr="009B7555" w:rsidRDefault="00116DCA">
      <w:pPr>
        <w:rPr>
          <w:rFonts w:cs="Arial"/>
          <w:sz w:val="22"/>
          <w:szCs w:val="22"/>
          <w:lang w:val="en-US"/>
        </w:rPr>
      </w:pPr>
    </w:p>
    <w:tbl>
      <w:tblPr>
        <w:tblStyle w:val="Tabellenraster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CB4A8C" w:rsidRPr="009B7555" w14:paraId="4D9771CC" w14:textId="77777777" w:rsidTr="00DF6679">
        <w:tc>
          <w:tcPr>
            <w:tcW w:w="1980" w:type="dxa"/>
            <w:vAlign w:val="center"/>
          </w:tcPr>
          <w:p w14:paraId="664FDC97" w14:textId="77777777" w:rsidR="00CB4A8C" w:rsidRPr="009B7555" w:rsidRDefault="00CB4A8C" w:rsidP="00DF6679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489" w:type="dxa"/>
            <w:vAlign w:val="center"/>
          </w:tcPr>
          <w:p w14:paraId="20CE7323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2B23B6DF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142B427C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5AA24EBC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1FB36B46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41272243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155A4945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43B9A93E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449E8CCF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118CC083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5FC216DD" w14:textId="77777777" w:rsidR="00CB4A8C" w:rsidRPr="009B7555" w:rsidRDefault="00CB4A8C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2B79D2CC" w14:textId="77777777" w:rsidR="00FE64D6" w:rsidRPr="009B7555" w:rsidRDefault="00FE64D6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33F3FBBF" w14:textId="6B11A3BC" w:rsidR="00CB4A8C" w:rsidRPr="009B7555" w:rsidRDefault="00867AA0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CB4A8C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 risk</w:t>
            </w:r>
          </w:p>
          <w:p w14:paraId="320D9199" w14:textId="77777777" w:rsidR="00CB4A8C" w:rsidRPr="009B7555" w:rsidRDefault="00CB4A8C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427AC3B3" w14:textId="77777777" w:rsidR="00F5055B" w:rsidRPr="009B7555" w:rsidRDefault="00F5055B">
      <w:pPr>
        <w:rPr>
          <w:rFonts w:cs="Arial"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9D7748" w:rsidRPr="009B7555" w14:paraId="1F130E60" w14:textId="77777777" w:rsidTr="00DF6679">
        <w:tc>
          <w:tcPr>
            <w:tcW w:w="9498" w:type="dxa"/>
            <w:shd w:val="clear" w:color="auto" w:fill="D9D9D9" w:themeFill="background1" w:themeFillShade="D9"/>
          </w:tcPr>
          <w:p w14:paraId="0AE57054" w14:textId="6F828534" w:rsidR="009D7748" w:rsidRPr="009B7555" w:rsidRDefault="009D7748" w:rsidP="00DF6679">
            <w:pPr>
              <w:spacing w:before="40" w:after="80" w:line="240" w:lineRule="auto"/>
              <w:ind w:left="709" w:hanging="709"/>
              <w:rPr>
                <w:rFonts w:cs="Arial"/>
                <w:b/>
                <w:bCs/>
                <w:color w:val="5F5F5F"/>
                <w:sz w:val="20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How high do you estimate </w:t>
            </w:r>
            <w:r w:rsidR="00710987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the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 </w:t>
            </w:r>
            <w:r w:rsidR="00665C80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personal 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benefit of </w:t>
            </w:r>
            <w:r w:rsidR="008C361A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you</w:t>
            </w:r>
            <w:r w:rsidR="00116DCA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r</w:t>
            </w:r>
            <w:r w:rsidR="008C361A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 xml:space="preserve"> COVID-19 vaccination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?</w:t>
            </w:r>
          </w:p>
        </w:tc>
      </w:tr>
    </w:tbl>
    <w:tbl>
      <w:tblPr>
        <w:tblStyle w:val="Tabellenraster"/>
        <w:tblW w:w="9640" w:type="dxa"/>
        <w:tblInd w:w="-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497"/>
        <w:gridCol w:w="498"/>
        <w:gridCol w:w="498"/>
        <w:gridCol w:w="496"/>
        <w:gridCol w:w="497"/>
        <w:gridCol w:w="497"/>
        <w:gridCol w:w="497"/>
        <w:gridCol w:w="496"/>
        <w:gridCol w:w="497"/>
        <w:gridCol w:w="497"/>
        <w:gridCol w:w="497"/>
        <w:gridCol w:w="2307"/>
      </w:tblGrid>
      <w:tr w:rsidR="009D7748" w:rsidRPr="009B7555" w14:paraId="372D8C3A" w14:textId="77777777" w:rsidTr="009D7748">
        <w:tc>
          <w:tcPr>
            <w:tcW w:w="1866" w:type="dxa"/>
            <w:vAlign w:val="center"/>
          </w:tcPr>
          <w:p w14:paraId="78CF338C" w14:textId="3DD8C9F7" w:rsidR="009D7748" w:rsidRPr="009B7555" w:rsidRDefault="009D7748" w:rsidP="00DF6679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benefit</w:t>
            </w:r>
          </w:p>
        </w:tc>
        <w:tc>
          <w:tcPr>
            <w:tcW w:w="497" w:type="dxa"/>
            <w:vAlign w:val="center"/>
          </w:tcPr>
          <w:p w14:paraId="3FF97E04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8" w:type="dxa"/>
            <w:vAlign w:val="center"/>
          </w:tcPr>
          <w:p w14:paraId="6164388B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8" w:type="dxa"/>
            <w:vAlign w:val="center"/>
          </w:tcPr>
          <w:p w14:paraId="5CDA0536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96" w:type="dxa"/>
            <w:vAlign w:val="center"/>
          </w:tcPr>
          <w:p w14:paraId="3306C4DB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7" w:type="dxa"/>
            <w:vAlign w:val="center"/>
          </w:tcPr>
          <w:p w14:paraId="25BAD00A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7" w:type="dxa"/>
            <w:vAlign w:val="center"/>
          </w:tcPr>
          <w:p w14:paraId="0ACBD83E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7" w:type="dxa"/>
            <w:vAlign w:val="center"/>
          </w:tcPr>
          <w:p w14:paraId="49337660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96" w:type="dxa"/>
            <w:vAlign w:val="center"/>
          </w:tcPr>
          <w:p w14:paraId="56510F06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7" w:type="dxa"/>
            <w:vAlign w:val="center"/>
          </w:tcPr>
          <w:p w14:paraId="7EBA4453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7" w:type="dxa"/>
            <w:vAlign w:val="center"/>
          </w:tcPr>
          <w:p w14:paraId="4ADC1A9D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7" w:type="dxa"/>
            <w:vAlign w:val="center"/>
          </w:tcPr>
          <w:p w14:paraId="78F5D99D" w14:textId="77777777" w:rsidR="009D7748" w:rsidRPr="009B7555" w:rsidRDefault="009D7748" w:rsidP="00DF6679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307" w:type="dxa"/>
            <w:vAlign w:val="center"/>
          </w:tcPr>
          <w:p w14:paraId="2A0CC9CB" w14:textId="77777777" w:rsidR="00FE64D6" w:rsidRPr="009B7555" w:rsidRDefault="00FE64D6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0AAA6169" w14:textId="19AF67CF" w:rsidR="009D7748" w:rsidRPr="009B7555" w:rsidRDefault="00867AA0" w:rsidP="00DF6679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9D7748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 ben</w:t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e</w:t>
            </w:r>
            <w:r w:rsidR="009D7748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fit</w:t>
            </w:r>
          </w:p>
          <w:p w14:paraId="4567B8E9" w14:textId="77777777" w:rsidR="009D7748" w:rsidRPr="009B7555" w:rsidRDefault="009D7748" w:rsidP="00DF6679">
            <w:pPr>
              <w:spacing w:before="180" w:after="120" w:line="240" w:lineRule="auto"/>
              <w:rPr>
                <w:rFonts w:cs="Arial"/>
                <w:lang w:val="en-US"/>
              </w:rPr>
            </w:pPr>
          </w:p>
        </w:tc>
      </w:tr>
    </w:tbl>
    <w:p w14:paraId="21596670" w14:textId="77777777" w:rsidR="00D85E77" w:rsidRPr="009B7555" w:rsidRDefault="00D85E77">
      <w:pPr>
        <w:rPr>
          <w:rFonts w:cs="Arial"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44186A" w:rsidRPr="009B7555" w14:paraId="33536E02" w14:textId="77777777" w:rsidTr="541CDEFD">
        <w:tc>
          <w:tcPr>
            <w:tcW w:w="9498" w:type="dxa"/>
            <w:shd w:val="clear" w:color="auto" w:fill="D9D9D9" w:themeFill="background1" w:themeFillShade="D9"/>
          </w:tcPr>
          <w:p w14:paraId="6ED3182D" w14:textId="0562B650" w:rsidR="0044186A" w:rsidRPr="009B7555" w:rsidRDefault="02ECBC73" w:rsidP="541CDEFD">
            <w:pPr>
              <w:spacing w:before="40" w:after="80" w:line="240" w:lineRule="auto"/>
              <w:ind w:left="709" w:hanging="709"/>
              <w:rPr>
                <w:rFonts w:cs="Arial"/>
                <w:b/>
                <w:bCs/>
                <w:color w:val="5F5F5F"/>
                <w:sz w:val="20"/>
                <w:lang w:val="en-US"/>
              </w:rPr>
            </w:pPr>
            <w:bookmarkStart w:id="6" w:name="_Hlk220771058"/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How do you estimate your personal risk of contracting COVID-19 within the next twelve months without vaccination?</w:t>
            </w:r>
          </w:p>
        </w:tc>
      </w:tr>
    </w:tbl>
    <w:tbl>
      <w:tblPr>
        <w:tblStyle w:val="Tabellenraster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497"/>
        <w:gridCol w:w="498"/>
        <w:gridCol w:w="498"/>
        <w:gridCol w:w="496"/>
        <w:gridCol w:w="497"/>
        <w:gridCol w:w="497"/>
        <w:gridCol w:w="497"/>
        <w:gridCol w:w="496"/>
        <w:gridCol w:w="497"/>
        <w:gridCol w:w="497"/>
        <w:gridCol w:w="497"/>
        <w:gridCol w:w="2307"/>
      </w:tblGrid>
      <w:tr w:rsidR="000D0E38" w:rsidRPr="009B7555" w14:paraId="7C590912" w14:textId="77777777" w:rsidTr="00CA03A2">
        <w:tc>
          <w:tcPr>
            <w:tcW w:w="1866" w:type="dxa"/>
            <w:vAlign w:val="center"/>
          </w:tcPr>
          <w:p w14:paraId="22B01FB7" w14:textId="10A46086" w:rsidR="000D0E38" w:rsidRPr="009B7555" w:rsidRDefault="2787CB15" w:rsidP="541CDEFD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bookmarkStart w:id="7" w:name="_Hlk220771168"/>
            <w:bookmarkEnd w:id="6"/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497" w:type="dxa"/>
            <w:vAlign w:val="center"/>
          </w:tcPr>
          <w:p w14:paraId="59BD72EA" w14:textId="3CFE12BA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8" w:type="dxa"/>
            <w:vAlign w:val="center"/>
          </w:tcPr>
          <w:p w14:paraId="53EE6721" w14:textId="67DF136E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8" w:type="dxa"/>
            <w:vAlign w:val="center"/>
          </w:tcPr>
          <w:p w14:paraId="7BF73AF2" w14:textId="3C5C0D9C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96" w:type="dxa"/>
            <w:vAlign w:val="center"/>
          </w:tcPr>
          <w:p w14:paraId="569D4D93" w14:textId="1B305BCB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7" w:type="dxa"/>
            <w:vAlign w:val="center"/>
          </w:tcPr>
          <w:p w14:paraId="6BB5DD63" w14:textId="4E730A9D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7" w:type="dxa"/>
            <w:vAlign w:val="center"/>
          </w:tcPr>
          <w:p w14:paraId="3AFB08C4" w14:textId="5CB00225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7" w:type="dxa"/>
            <w:vAlign w:val="center"/>
          </w:tcPr>
          <w:p w14:paraId="4B8C0CF6" w14:textId="65247426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96" w:type="dxa"/>
            <w:vAlign w:val="center"/>
          </w:tcPr>
          <w:p w14:paraId="56DA1754" w14:textId="13E07AEC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7" w:type="dxa"/>
            <w:vAlign w:val="center"/>
          </w:tcPr>
          <w:p w14:paraId="07BDC2D1" w14:textId="7B5709C8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7" w:type="dxa"/>
            <w:vAlign w:val="center"/>
          </w:tcPr>
          <w:p w14:paraId="15E7827A" w14:textId="2C49DF03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7" w:type="dxa"/>
            <w:vAlign w:val="center"/>
          </w:tcPr>
          <w:p w14:paraId="6D853EC9" w14:textId="1807599C" w:rsidR="000D0E38" w:rsidRPr="009B7555" w:rsidRDefault="000D0E38" w:rsidP="000D0E38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307" w:type="dxa"/>
            <w:vAlign w:val="center"/>
          </w:tcPr>
          <w:p w14:paraId="2A109967" w14:textId="77777777" w:rsidR="00FE64D6" w:rsidRPr="009B7555" w:rsidRDefault="00FE64D6" w:rsidP="541CDEFD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1402B4BE" w14:textId="19059DAD" w:rsidR="00FE64D6" w:rsidRPr="009B7555" w:rsidRDefault="00867AA0" w:rsidP="541CDEFD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DB59B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</w:t>
            </w:r>
            <w:r w:rsidR="7154BB96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risk</w:t>
            </w:r>
          </w:p>
          <w:p w14:paraId="2BC69544" w14:textId="1D64B864" w:rsidR="00A0666E" w:rsidRPr="009B7555" w:rsidRDefault="00A0666E" w:rsidP="541CDEFD">
            <w:pPr>
              <w:spacing w:before="180" w:after="120" w:line="240" w:lineRule="auto"/>
              <w:rPr>
                <w:rFonts w:cs="Arial"/>
                <w:lang w:val="en-US"/>
              </w:rPr>
            </w:pPr>
          </w:p>
        </w:tc>
      </w:tr>
      <w:bookmarkEnd w:id="5"/>
      <w:bookmarkEnd w:id="7"/>
    </w:tbl>
    <w:p w14:paraId="220D7492" w14:textId="06FCE91C" w:rsidR="00631FD1" w:rsidRPr="009B7555" w:rsidRDefault="00631FD1">
      <w:pPr>
        <w:rPr>
          <w:rFonts w:cs="Arial"/>
          <w:sz w:val="2"/>
          <w:szCs w:val="2"/>
          <w:lang w:val="en-US"/>
        </w:rPr>
      </w:pPr>
    </w:p>
    <w:p w14:paraId="4CB0CC54" w14:textId="77777777" w:rsidR="004A1F14" w:rsidRPr="009B7555" w:rsidRDefault="004A1F14">
      <w:pPr>
        <w:rPr>
          <w:rFonts w:cs="Arial"/>
          <w:sz w:val="22"/>
          <w:szCs w:val="22"/>
          <w:lang w:val="en-US"/>
        </w:rPr>
      </w:pPr>
    </w:p>
    <w:p w14:paraId="13AF994A" w14:textId="77777777" w:rsidR="00CA03A2" w:rsidRPr="009B7555" w:rsidRDefault="00CA03A2">
      <w:pPr>
        <w:rPr>
          <w:rFonts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74"/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CA03A2" w:rsidRPr="009B7555" w14:paraId="7172BA46" w14:textId="77777777" w:rsidTr="00CA03A2">
        <w:tc>
          <w:tcPr>
            <w:tcW w:w="9498" w:type="dxa"/>
            <w:shd w:val="clear" w:color="auto" w:fill="D9D9D9" w:themeFill="background1" w:themeFillShade="D9"/>
          </w:tcPr>
          <w:p w14:paraId="446BAA58" w14:textId="2F040124" w:rsidR="00CA03A2" w:rsidRPr="009B7555" w:rsidRDefault="00CA03A2" w:rsidP="00CA03A2">
            <w:pPr>
              <w:spacing w:before="40" w:after="80" w:line="240" w:lineRule="auto"/>
              <w:ind w:left="709" w:hanging="709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bookmarkStart w:id="8" w:name="_Hlk220771417"/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lastRenderedPageBreak/>
              <w:t xml:space="preserve">How </w:t>
            </w:r>
            <w:r w:rsidR="00DE1F60"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d</w:t>
            </w: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o you estimate your risk of contracting COVID-19 and experiencing a severe course (hospitalization) within the next twelve months without vaccination?</w:t>
            </w:r>
            <w:bookmarkEnd w:id="8"/>
          </w:p>
        </w:tc>
      </w:tr>
    </w:tbl>
    <w:p w14:paraId="2A58DC2A" w14:textId="77777777" w:rsidR="00CA03A2" w:rsidRPr="009B7555" w:rsidRDefault="00CA03A2">
      <w:pPr>
        <w:rPr>
          <w:rFonts w:cs="Arial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7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CA03A2" w:rsidRPr="009B7555" w14:paraId="7FDE40E4" w14:textId="77777777" w:rsidTr="00CA03A2">
        <w:tc>
          <w:tcPr>
            <w:tcW w:w="1980" w:type="dxa"/>
            <w:vAlign w:val="center"/>
          </w:tcPr>
          <w:p w14:paraId="5413738D" w14:textId="77777777" w:rsidR="00CA03A2" w:rsidRPr="009B7555" w:rsidRDefault="00CA03A2" w:rsidP="00CA03A2">
            <w:pPr>
              <w:spacing w:before="180" w:after="120" w:line="240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bookmarkStart w:id="9" w:name="_Hlk220771641"/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489" w:type="dxa"/>
            <w:vAlign w:val="center"/>
          </w:tcPr>
          <w:p w14:paraId="0944C25D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2DE130F8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33206300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7C82C6B8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400E8B3D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09006986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6FDCDC4B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06FC264E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125637F5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10AD7FA2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6B062438" w14:textId="77777777" w:rsidR="00CA03A2" w:rsidRPr="009B7555" w:rsidRDefault="00CA03A2" w:rsidP="00CA03A2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45838854" w14:textId="77777777" w:rsidR="00FA4DF6" w:rsidRPr="009B7555" w:rsidRDefault="00FA4DF6" w:rsidP="00CA03A2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  <w:p w14:paraId="65A8654A" w14:textId="20669002" w:rsidR="00CA03A2" w:rsidRPr="009B7555" w:rsidRDefault="00867AA0" w:rsidP="00CA03A2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00CA03A2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ximum risk</w:t>
            </w:r>
          </w:p>
          <w:p w14:paraId="0842A5C6" w14:textId="77777777" w:rsidR="00CA03A2" w:rsidRPr="009B7555" w:rsidRDefault="00CA03A2" w:rsidP="00CA03A2">
            <w:pPr>
              <w:spacing w:before="180" w:after="120" w:line="240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</w:tr>
      <w:bookmarkEnd w:id="9"/>
    </w:tbl>
    <w:p w14:paraId="43048137" w14:textId="77777777" w:rsidR="004D36A6" w:rsidRPr="009B7555" w:rsidRDefault="004D36A6">
      <w:pPr>
        <w:rPr>
          <w:rFonts w:cs="Arial"/>
          <w:sz w:val="22"/>
          <w:szCs w:val="22"/>
          <w:lang w:val="en-US"/>
        </w:rPr>
      </w:pPr>
    </w:p>
    <w:p w14:paraId="12FDE5DC" w14:textId="77777777" w:rsidR="009B7555" w:rsidRPr="009B7555" w:rsidRDefault="009B7555">
      <w:pPr>
        <w:rPr>
          <w:rFonts w:cs="Arial"/>
          <w:sz w:val="22"/>
          <w:szCs w:val="22"/>
          <w:lang w:val="en-US"/>
        </w:rPr>
      </w:pPr>
    </w:p>
    <w:p w14:paraId="7C2AFC6F" w14:textId="77777777" w:rsidR="009B7555" w:rsidRPr="009B7555" w:rsidRDefault="009B7555">
      <w:pPr>
        <w:rPr>
          <w:rFonts w:cs="Arial"/>
          <w:sz w:val="22"/>
          <w:szCs w:val="22"/>
          <w:lang w:val="en-US"/>
        </w:rPr>
      </w:pPr>
    </w:p>
    <w:p w14:paraId="422E832C" w14:textId="77777777" w:rsidR="004D36A6" w:rsidRPr="009B7555" w:rsidRDefault="004D36A6">
      <w:pPr>
        <w:rPr>
          <w:rFonts w:cs="Arial"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CE6EFE" w:rsidRPr="009B7555" w14:paraId="07B20473" w14:textId="77777777" w:rsidTr="541CDEFD">
        <w:tc>
          <w:tcPr>
            <w:tcW w:w="9498" w:type="dxa"/>
            <w:shd w:val="clear" w:color="auto" w:fill="D9D9D9" w:themeFill="background1" w:themeFillShade="D9"/>
          </w:tcPr>
          <w:p w14:paraId="33B6D264" w14:textId="77DD293B" w:rsidR="00CE6EFE" w:rsidRPr="009B7555" w:rsidRDefault="742B3D7B" w:rsidP="541CDEFD">
            <w:pPr>
              <w:spacing w:before="60" w:after="60" w:line="240" w:lineRule="auto"/>
              <w:rPr>
                <w:rFonts w:eastAsia="Aptos" w:cs="Arial"/>
                <w:szCs w:val="24"/>
                <w:lang w:val="en-US"/>
              </w:rPr>
            </w:pPr>
            <w:r w:rsidRPr="009B7555">
              <w:rPr>
                <w:rFonts w:eastAsia="Aptos" w:cs="Arial"/>
                <w:b/>
                <w:bCs/>
                <w:szCs w:val="24"/>
                <w:lang w:val="en-US"/>
              </w:rPr>
              <w:t>Is this your second COVID-19 vaccination?</w:t>
            </w:r>
          </w:p>
        </w:tc>
      </w:tr>
      <w:bookmarkStart w:id="10" w:name="_Hlk220770474"/>
      <w:tr w:rsidR="00CE6EFE" w:rsidRPr="009B7555" w14:paraId="57BF8217" w14:textId="77777777" w:rsidTr="541CDEFD">
        <w:tc>
          <w:tcPr>
            <w:tcW w:w="9498" w:type="dxa"/>
          </w:tcPr>
          <w:p w14:paraId="53615325" w14:textId="3D406609" w:rsidR="00CE6EFE" w:rsidRPr="009B7555" w:rsidRDefault="00CE6EFE" w:rsidP="541CDEFD">
            <w:pPr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bookmarkEnd w:id="10"/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6833CB4F" w:rsidRPr="009B7555">
              <w:rPr>
                <w:rFonts w:cs="Arial"/>
                <w:sz w:val="22"/>
                <w:szCs w:val="22"/>
                <w:lang w:val="en-US"/>
              </w:rPr>
              <w:t>No</w:t>
            </w:r>
            <w:r w:rsidR="00627AEE" w:rsidRPr="009B7555">
              <w:rPr>
                <w:rFonts w:eastAsiaTheme="minorEastAsia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CE6EFE" w:rsidRPr="009B7555" w14:paraId="221A9847" w14:textId="77777777" w:rsidTr="541CDEFD">
        <w:tc>
          <w:tcPr>
            <w:tcW w:w="9498" w:type="dxa"/>
          </w:tcPr>
          <w:p w14:paraId="68EE896A" w14:textId="2813A3E6" w:rsidR="00CE6EFE" w:rsidRPr="009B7555" w:rsidRDefault="009F1721" w:rsidP="009F1721">
            <w:pPr>
              <w:spacing w:before="60" w:after="100" w:line="240" w:lineRule="auto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="00D250E2" w:rsidRPr="009B7555">
              <w:rPr>
                <w:rFonts w:eastAsia="Times New Roman" w:cs="Arial"/>
                <w:sz w:val="22"/>
                <w:szCs w:val="22"/>
                <w:lang w:val="en-US"/>
              </w:rPr>
              <w:tab/>
            </w:r>
            <w:r w:rsidR="3FEFECF2" w:rsidRPr="009B7555">
              <w:rPr>
                <w:rFonts w:cs="Arial"/>
                <w:sz w:val="22"/>
                <w:szCs w:val="22"/>
                <w:lang w:val="en-US"/>
              </w:rPr>
              <w:t>Yes</w:t>
            </w:r>
            <w:r w:rsidR="7A3B79C3" w:rsidRPr="009B7555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65CC1218" w14:textId="77777777" w:rsidR="004D36A6" w:rsidRPr="009B7555" w:rsidRDefault="004D36A6">
      <w:pPr>
        <w:rPr>
          <w:rFonts w:cs="Arial"/>
          <w:sz w:val="22"/>
          <w:szCs w:val="22"/>
          <w:lang w:val="en-US"/>
        </w:rPr>
      </w:pPr>
    </w:p>
    <w:p w14:paraId="6740B7F6" w14:textId="77777777" w:rsidR="004D36A6" w:rsidRPr="009B7555" w:rsidRDefault="004D36A6">
      <w:pPr>
        <w:rPr>
          <w:rFonts w:cs="Arial"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AD0F6F" w:rsidRPr="009B7555" w14:paraId="636ABD72" w14:textId="77777777" w:rsidTr="541CDEFD">
        <w:tc>
          <w:tcPr>
            <w:tcW w:w="9498" w:type="dxa"/>
            <w:shd w:val="clear" w:color="auto" w:fill="D9D9D9" w:themeFill="background1" w:themeFillShade="D9"/>
          </w:tcPr>
          <w:p w14:paraId="643F1738" w14:textId="113B763F" w:rsidR="00AD0F6F" w:rsidRPr="009B7555" w:rsidRDefault="00C7553A" w:rsidP="541CDEFD">
            <w:pPr>
              <w:spacing w:before="40" w:after="80" w:line="240" w:lineRule="auto"/>
              <w:ind w:left="709" w:hanging="709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How severe were the vaccine reactions you experienced after your first COVID-19 vaccination?</w:t>
            </w:r>
          </w:p>
        </w:tc>
      </w:tr>
    </w:tbl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E64795" w:rsidRPr="009B7555" w14:paraId="4857CD2C" w14:textId="77777777" w:rsidTr="541CDEFD">
        <w:tc>
          <w:tcPr>
            <w:tcW w:w="1838" w:type="dxa"/>
            <w:vAlign w:val="center"/>
          </w:tcPr>
          <w:p w14:paraId="243C33C1" w14:textId="55462C92" w:rsidR="00E64795" w:rsidRPr="009B7555" w:rsidRDefault="27116084" w:rsidP="541CDEFD">
            <w:pPr>
              <w:spacing w:before="180" w:after="120" w:line="240" w:lineRule="auto"/>
              <w:jc w:val="right"/>
              <w:rPr>
                <w:rFonts w:cs="Arial"/>
                <w:b/>
                <w:bCs/>
                <w:noProof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noProof/>
                <w:sz w:val="22"/>
                <w:szCs w:val="22"/>
                <w:lang w:val="en-US"/>
              </w:rPr>
              <w:t>no complaints</w:t>
            </w:r>
          </w:p>
        </w:tc>
        <w:tc>
          <w:tcPr>
            <w:tcW w:w="489" w:type="dxa"/>
            <w:vAlign w:val="center"/>
          </w:tcPr>
          <w:p w14:paraId="349A4B74" w14:textId="3AA5E3B4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1E4D80E7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1E56D6A4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04751850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1B327A86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7A9328C3" w14:textId="0309E8E9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7A8FC8FB" w14:textId="4D18A3E1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791E4708" w14:textId="4D6DB48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1997F5DE" w14:textId="193234B4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75C01824" w14:textId="2A53B715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656B1CC1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593B05BB" w14:textId="5D55F81D" w:rsidR="00E64795" w:rsidRPr="009B7555" w:rsidRDefault="004E1334" w:rsidP="541CDEFD">
            <w:pPr>
              <w:spacing w:before="180" w:after="120" w:line="240" w:lineRule="auto"/>
              <w:jc w:val="left"/>
              <w:rPr>
                <w:rFonts w:cs="Arial"/>
                <w:lang w:val="en-US"/>
              </w:rPr>
            </w:pPr>
            <w:r w:rsidRPr="009B7555">
              <w:rPr>
                <w:rFonts w:eastAsia="Consolas" w:cs="Arial"/>
                <w:b/>
                <w:bCs/>
                <w:sz w:val="22"/>
                <w:szCs w:val="22"/>
                <w:lang w:val="en-US"/>
              </w:rPr>
              <w:t>maximum</w:t>
            </w:r>
            <w:r w:rsidR="213512FE" w:rsidRPr="009B7555">
              <w:rPr>
                <w:rFonts w:eastAsiaTheme="minorEastAsia" w:cs="Arial"/>
                <w:b/>
                <w:bCs/>
                <w:sz w:val="22"/>
                <w:szCs w:val="22"/>
                <w:lang w:val="en-US"/>
              </w:rPr>
              <w:t xml:space="preserve"> discomfort</w:t>
            </w:r>
          </w:p>
        </w:tc>
      </w:tr>
    </w:tbl>
    <w:p w14:paraId="753B0B57" w14:textId="4E094B2C" w:rsidR="00AD0F6F" w:rsidRPr="009B7555" w:rsidRDefault="00AD0F6F" w:rsidP="00AD0F6F">
      <w:pPr>
        <w:rPr>
          <w:rFonts w:cs="Arial"/>
          <w:sz w:val="2"/>
          <w:szCs w:val="2"/>
          <w:lang w:val="en-US"/>
        </w:rPr>
      </w:pPr>
    </w:p>
    <w:p w14:paraId="7AB45408" w14:textId="77777777" w:rsidR="00E64795" w:rsidRPr="009B7555" w:rsidRDefault="00E64795" w:rsidP="00E64795">
      <w:pPr>
        <w:rPr>
          <w:rFonts w:cs="Arial"/>
          <w:sz w:val="22"/>
          <w:szCs w:val="22"/>
          <w:lang w:val="en-US"/>
        </w:rPr>
      </w:pPr>
    </w:p>
    <w:p w14:paraId="798B8BE0" w14:textId="77777777" w:rsidR="004D36A6" w:rsidRPr="009B7555" w:rsidRDefault="004D36A6" w:rsidP="00E64795">
      <w:pPr>
        <w:rPr>
          <w:rFonts w:cs="Arial"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98"/>
      </w:tblGrid>
      <w:tr w:rsidR="00080FAF" w:rsidRPr="009B7555" w14:paraId="1FF009F5" w14:textId="77777777" w:rsidTr="541CDEFD">
        <w:tc>
          <w:tcPr>
            <w:tcW w:w="9498" w:type="dxa"/>
            <w:shd w:val="clear" w:color="auto" w:fill="D9D9D9" w:themeFill="background1" w:themeFillShade="D9"/>
          </w:tcPr>
          <w:p w14:paraId="3EE630EF" w14:textId="07D16E9B" w:rsidR="00080FAF" w:rsidRPr="009B7555" w:rsidRDefault="2D75FA18" w:rsidP="541CDEFD">
            <w:pPr>
              <w:spacing w:before="40" w:after="80" w:line="240" w:lineRule="auto"/>
              <w:ind w:left="709" w:hanging="709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9B7555">
              <w:rPr>
                <w:rFonts w:eastAsiaTheme="minorEastAsia" w:cs="Arial"/>
                <w:b/>
                <w:bCs/>
                <w:szCs w:val="24"/>
                <w:lang w:val="en-US"/>
              </w:rPr>
              <w:t>How satisfied are you with the entire process of your vaccination appointment today?</w:t>
            </w:r>
          </w:p>
        </w:tc>
      </w:tr>
    </w:tbl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89"/>
        <w:gridCol w:w="490"/>
        <w:gridCol w:w="490"/>
        <w:gridCol w:w="489"/>
        <w:gridCol w:w="490"/>
        <w:gridCol w:w="490"/>
        <w:gridCol w:w="490"/>
        <w:gridCol w:w="489"/>
        <w:gridCol w:w="490"/>
        <w:gridCol w:w="490"/>
        <w:gridCol w:w="490"/>
        <w:gridCol w:w="2273"/>
      </w:tblGrid>
      <w:tr w:rsidR="00E64795" w:rsidRPr="009B7555" w14:paraId="59E1E4DB" w14:textId="77777777" w:rsidTr="541CDEFD">
        <w:tc>
          <w:tcPr>
            <w:tcW w:w="1838" w:type="dxa"/>
            <w:vAlign w:val="center"/>
          </w:tcPr>
          <w:p w14:paraId="5468B7D4" w14:textId="76D2C818" w:rsidR="00E64795" w:rsidRPr="009B7555" w:rsidRDefault="63FA207B" w:rsidP="541CDEFD">
            <w:pPr>
              <w:spacing w:before="180" w:after="120" w:line="240" w:lineRule="auto"/>
              <w:jc w:val="right"/>
              <w:rPr>
                <w:rFonts w:cs="Arial"/>
                <w:b/>
                <w:bCs/>
                <w:noProof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noProof/>
                <w:sz w:val="22"/>
                <w:szCs w:val="22"/>
                <w:lang w:val="en-US"/>
              </w:rPr>
              <w:t>Not satisfied</w:t>
            </w:r>
          </w:p>
        </w:tc>
        <w:tc>
          <w:tcPr>
            <w:tcW w:w="489" w:type="dxa"/>
            <w:vAlign w:val="center"/>
          </w:tcPr>
          <w:p w14:paraId="50611C40" w14:textId="4728DF9F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490" w:type="dxa"/>
            <w:vAlign w:val="center"/>
          </w:tcPr>
          <w:p w14:paraId="3885B418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490" w:type="dxa"/>
            <w:vAlign w:val="center"/>
          </w:tcPr>
          <w:p w14:paraId="7C5AC552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9" w:type="dxa"/>
            <w:vAlign w:val="center"/>
          </w:tcPr>
          <w:p w14:paraId="4150DB5E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55FC734C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490" w:type="dxa"/>
            <w:vAlign w:val="center"/>
          </w:tcPr>
          <w:p w14:paraId="50E015C2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3FAF8393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489" w:type="dxa"/>
            <w:vAlign w:val="center"/>
          </w:tcPr>
          <w:p w14:paraId="4B577EE9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490" w:type="dxa"/>
            <w:vAlign w:val="center"/>
          </w:tcPr>
          <w:p w14:paraId="76AC88AF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490" w:type="dxa"/>
            <w:vAlign w:val="center"/>
          </w:tcPr>
          <w:p w14:paraId="54048BD2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490" w:type="dxa"/>
            <w:vAlign w:val="center"/>
          </w:tcPr>
          <w:p w14:paraId="4D74E702" w14:textId="77777777" w:rsidR="00E64795" w:rsidRPr="009B7555" w:rsidRDefault="00E64795" w:rsidP="00CA6ED5">
            <w:pPr>
              <w:spacing w:before="180" w:after="120" w:line="240" w:lineRule="auto"/>
              <w:jc w:val="center"/>
              <w:rPr>
                <w:rFonts w:cs="Arial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2273" w:type="dxa"/>
            <w:vAlign w:val="center"/>
          </w:tcPr>
          <w:p w14:paraId="18CF0AE6" w14:textId="6800933E" w:rsidR="00E64795" w:rsidRPr="009B7555" w:rsidRDefault="14710B90" w:rsidP="541CDEFD">
            <w:pPr>
              <w:spacing w:before="180" w:after="120"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Very satisfied</w:t>
            </w:r>
          </w:p>
        </w:tc>
      </w:tr>
    </w:tbl>
    <w:p w14:paraId="1B023173" w14:textId="1E30780D" w:rsidR="00080FAF" w:rsidRPr="009B7555" w:rsidRDefault="00404D7F" w:rsidP="541CDEFD">
      <w:pPr>
        <w:spacing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cs="Arial"/>
          <w:b/>
          <w:bCs/>
          <w:sz w:val="22"/>
          <w:szCs w:val="22"/>
          <w:lang w:val="en-US"/>
        </w:rPr>
        <w:br w:type="column"/>
      </w:r>
      <w:r w:rsidR="22AAEA65" w:rsidRPr="009B7555">
        <w:rPr>
          <w:rFonts w:asciiTheme="minorHAnsi" w:eastAsiaTheme="minorEastAsia" w:hAnsiTheme="minorHAnsi" w:cstheme="minorBidi"/>
          <w:b/>
          <w:bCs/>
          <w:sz w:val="22"/>
          <w:szCs w:val="22"/>
          <w:lang w:val="en-US"/>
        </w:rPr>
        <w:lastRenderedPageBreak/>
        <w:t>The following questionnaire contains a series of statements about bodily sensations that you can use to describe yourself. Please read each statement and indicate how well it generally applies to you.</w:t>
      </w:r>
    </w:p>
    <w:p w14:paraId="56982BC3" w14:textId="77777777" w:rsidR="00404D7F" w:rsidRPr="009B7555" w:rsidRDefault="00404D7F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tbl>
      <w:tblPr>
        <w:tblW w:w="9361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000" w:firstRow="0" w:lastRow="0" w:firstColumn="0" w:lastColumn="0" w:noHBand="0" w:noVBand="0"/>
      </w:tblPr>
      <w:tblGrid>
        <w:gridCol w:w="4678"/>
        <w:gridCol w:w="992"/>
        <w:gridCol w:w="1134"/>
        <w:gridCol w:w="851"/>
        <w:gridCol w:w="850"/>
        <w:gridCol w:w="856"/>
      </w:tblGrid>
      <w:tr w:rsidR="00404D7F" w:rsidRPr="009B7555" w14:paraId="3B42F841" w14:textId="77777777" w:rsidTr="541CDEFD">
        <w:trPr>
          <w:tblHeader/>
        </w:trPr>
        <w:tc>
          <w:tcPr>
            <w:tcW w:w="4678" w:type="dxa"/>
            <w:shd w:val="clear" w:color="auto" w:fill="E6E6E6"/>
            <w:vAlign w:val="center"/>
          </w:tcPr>
          <w:p w14:paraId="11AD5712" w14:textId="77777777" w:rsidR="00404D7F" w:rsidRPr="009B7555" w:rsidRDefault="00404D7F" w:rsidP="00404D7F">
            <w:pPr>
              <w:pStyle w:val="Fuzeile"/>
              <w:tabs>
                <w:tab w:val="clear" w:pos="9071"/>
              </w:tabs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E6E6E6"/>
            <w:vAlign w:val="center"/>
          </w:tcPr>
          <w:p w14:paraId="41F1FACC" w14:textId="37C9035A" w:rsidR="00404D7F" w:rsidRPr="009B7555" w:rsidRDefault="22AAEA65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Comp-letely true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7B2F32DB" w14:textId="367C587E" w:rsidR="00404D7F" w:rsidRPr="009B7555" w:rsidRDefault="22AAEA65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ostly true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CBEF817" w14:textId="0E7762F1" w:rsidR="00404D7F" w:rsidRPr="009B7555" w:rsidRDefault="22AAEA65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Somewhat true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5406000" w14:textId="2D256208" w:rsidR="00404D7F" w:rsidRPr="009B7555" w:rsidRDefault="22AAEA65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ostly not true</w:t>
            </w:r>
          </w:p>
        </w:tc>
        <w:tc>
          <w:tcPr>
            <w:tcW w:w="856" w:type="dxa"/>
            <w:shd w:val="clear" w:color="auto" w:fill="E6E6E6"/>
            <w:vAlign w:val="center"/>
          </w:tcPr>
          <w:p w14:paraId="31AFAB14" w14:textId="257CD582" w:rsidR="00404D7F" w:rsidRPr="009B7555" w:rsidRDefault="22AAEA65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ot true</w:t>
            </w:r>
          </w:p>
        </w:tc>
      </w:tr>
      <w:tr w:rsidR="00404D7F" w:rsidRPr="009B7555" w14:paraId="579E368A" w14:textId="77777777" w:rsidTr="541CDEFD">
        <w:trPr>
          <w:trHeight w:val="307"/>
        </w:trPr>
        <w:tc>
          <w:tcPr>
            <w:tcW w:w="4678" w:type="dxa"/>
            <w:vAlign w:val="center"/>
          </w:tcPr>
          <w:p w14:paraId="133AB53A" w14:textId="61777142" w:rsidR="00404D7F" w:rsidRPr="009B7555" w:rsidRDefault="00404D7F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1</w:t>
            </w:r>
            <w:r w:rsidRPr="009B7555">
              <w:rPr>
                <w:lang w:val="en-US"/>
              </w:rPr>
              <w:tab/>
            </w:r>
            <w:r w:rsidR="33749820" w:rsidRPr="009B7555">
              <w:rPr>
                <w:rFonts w:ascii="Aptos" w:eastAsia="Aptos" w:hAnsi="Aptos" w:cs="Aptos"/>
                <w:szCs w:val="24"/>
                <w:lang w:val="en-US"/>
              </w:rPr>
              <w:t>I cannot tolerate smoke or air pollution</w:t>
            </w:r>
          </w:p>
        </w:tc>
        <w:tc>
          <w:tcPr>
            <w:tcW w:w="992" w:type="dxa"/>
            <w:vAlign w:val="center"/>
          </w:tcPr>
          <w:p w14:paraId="4E471CD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92ACC89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9F5687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6B5FFD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3F23B331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444F5C62" w14:textId="77777777" w:rsidTr="541CDEFD">
        <w:trPr>
          <w:trHeight w:val="307"/>
        </w:trPr>
        <w:tc>
          <w:tcPr>
            <w:tcW w:w="4678" w:type="dxa"/>
            <w:shd w:val="clear" w:color="auto" w:fill="F3F3F3"/>
            <w:vAlign w:val="center"/>
          </w:tcPr>
          <w:p w14:paraId="6B9F40DE" w14:textId="6D7DF1C7" w:rsidR="00404D7F" w:rsidRPr="009B7555" w:rsidRDefault="00404D7F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2</w:t>
            </w:r>
            <w:r w:rsidRPr="009B7555">
              <w:rPr>
                <w:lang w:val="en-US"/>
              </w:rPr>
              <w:tab/>
            </w:r>
            <w:r w:rsidR="3C58D8CD" w:rsidRPr="009B7555">
              <w:rPr>
                <w:rFonts w:ascii="Aptos" w:eastAsia="Aptos" w:hAnsi="Aptos" w:cs="Aptos"/>
                <w:szCs w:val="24"/>
                <w:lang w:val="en-US"/>
              </w:rPr>
              <w:t>I am often aware of what is going on in my body</w:t>
            </w:r>
            <w:r w:rsidRPr="009B7555">
              <w:rPr>
                <w:lang w:val="en-US"/>
              </w:rPr>
              <w:br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578884B3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3F3F3"/>
            <w:vAlign w:val="center"/>
          </w:tcPr>
          <w:p w14:paraId="2B57B134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5E35DA2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shd w:val="clear" w:color="auto" w:fill="F3F3F3"/>
            <w:vAlign w:val="center"/>
          </w:tcPr>
          <w:p w14:paraId="52FDED58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shd w:val="clear" w:color="auto" w:fill="F3F3F3"/>
            <w:vAlign w:val="center"/>
          </w:tcPr>
          <w:p w14:paraId="72871C23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76E15E07" w14:textId="77777777" w:rsidTr="541CDEFD">
        <w:trPr>
          <w:trHeight w:val="307"/>
        </w:trPr>
        <w:tc>
          <w:tcPr>
            <w:tcW w:w="4678" w:type="dxa"/>
            <w:vAlign w:val="center"/>
          </w:tcPr>
          <w:p w14:paraId="432D8424" w14:textId="1DFADBCF" w:rsidR="00404D7F" w:rsidRPr="009B7555" w:rsidRDefault="00404D7F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3</w:t>
            </w:r>
            <w:r w:rsidRPr="009B7555">
              <w:rPr>
                <w:lang w:val="en-US"/>
              </w:rPr>
              <w:tab/>
            </w:r>
            <w:r w:rsidR="1C8FF7E5" w:rsidRPr="009B7555">
              <w:rPr>
                <w:rFonts w:ascii="Aptos" w:eastAsia="Aptos" w:hAnsi="Aptos" w:cs="Aptos"/>
                <w:szCs w:val="24"/>
                <w:lang w:val="en-US"/>
              </w:rPr>
              <w:t>Bruises remain visible on me for a long time</w:t>
            </w:r>
          </w:p>
        </w:tc>
        <w:tc>
          <w:tcPr>
            <w:tcW w:w="992" w:type="dxa"/>
            <w:vAlign w:val="center"/>
          </w:tcPr>
          <w:p w14:paraId="4433328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B26D3B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B93F4EF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628412E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215938B6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72C3E81B" w14:textId="77777777" w:rsidTr="541CDEFD">
        <w:trPr>
          <w:trHeight w:val="307"/>
        </w:trPr>
        <w:tc>
          <w:tcPr>
            <w:tcW w:w="4678" w:type="dxa"/>
            <w:shd w:val="clear" w:color="auto" w:fill="F3F3F3"/>
            <w:vAlign w:val="center"/>
          </w:tcPr>
          <w:p w14:paraId="3EE1306C" w14:textId="4C4124E5" w:rsidR="00404D7F" w:rsidRPr="009B7555" w:rsidRDefault="00404D7F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4</w:t>
            </w:r>
            <w:r w:rsidRPr="009B7555">
              <w:rPr>
                <w:lang w:val="en-US"/>
              </w:rPr>
              <w:tab/>
            </w:r>
            <w:r w:rsidR="415FF2AB" w:rsidRPr="009B7555">
              <w:rPr>
                <w:rFonts w:ascii="Aptos" w:eastAsia="Aptos" w:hAnsi="Aptos" w:cs="Aptos"/>
                <w:szCs w:val="24"/>
                <w:lang w:val="en-US"/>
              </w:rPr>
              <w:t>I sometimes feel blood flowing through my body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600B7F11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3F3F3"/>
            <w:vAlign w:val="center"/>
          </w:tcPr>
          <w:p w14:paraId="3416953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6167BB0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shd w:val="clear" w:color="auto" w:fill="F3F3F3"/>
            <w:vAlign w:val="center"/>
          </w:tcPr>
          <w:p w14:paraId="637F8131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shd w:val="clear" w:color="auto" w:fill="F3F3F3"/>
            <w:vAlign w:val="center"/>
          </w:tcPr>
          <w:p w14:paraId="2D8C19BB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6A65D144" w14:textId="77777777" w:rsidTr="541CDEFD">
        <w:trPr>
          <w:trHeight w:val="307"/>
        </w:trPr>
        <w:tc>
          <w:tcPr>
            <w:tcW w:w="4678" w:type="dxa"/>
            <w:vAlign w:val="center"/>
          </w:tcPr>
          <w:p w14:paraId="4EA402E3" w14:textId="58462E8C" w:rsidR="00404D7F" w:rsidRPr="009B7555" w:rsidRDefault="00404D7F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5</w:t>
            </w:r>
            <w:r w:rsidRPr="009B7555">
              <w:rPr>
                <w:lang w:val="en-US"/>
              </w:rPr>
              <w:tab/>
            </w:r>
            <w:r w:rsidR="52DF2949" w:rsidRPr="009B7555">
              <w:rPr>
                <w:rFonts w:ascii="Aptos" w:eastAsia="Aptos" w:hAnsi="Aptos" w:cs="Aptos"/>
                <w:szCs w:val="24"/>
                <w:lang w:val="en-US"/>
              </w:rPr>
              <w:t>Sudden loud noises bother me greatly</w:t>
            </w:r>
          </w:p>
        </w:tc>
        <w:tc>
          <w:tcPr>
            <w:tcW w:w="992" w:type="dxa"/>
            <w:vAlign w:val="center"/>
          </w:tcPr>
          <w:p w14:paraId="050FA113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3A30AE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0E51D52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0A2CCD9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1099768E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1BEE6B76" w14:textId="77777777" w:rsidTr="541CDEFD">
        <w:trPr>
          <w:trHeight w:val="307"/>
        </w:trPr>
        <w:tc>
          <w:tcPr>
            <w:tcW w:w="4678" w:type="dxa"/>
            <w:shd w:val="clear" w:color="auto" w:fill="F3F3F3"/>
            <w:vAlign w:val="center"/>
          </w:tcPr>
          <w:p w14:paraId="5F1A19EF" w14:textId="28630FF2" w:rsidR="00404D7F" w:rsidRPr="009B7555" w:rsidRDefault="00404D7F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6</w:t>
            </w:r>
            <w:r w:rsidRPr="009B7555">
              <w:rPr>
                <w:lang w:val="en-US"/>
              </w:rPr>
              <w:tab/>
            </w:r>
            <w:r w:rsidR="494782C6" w:rsidRPr="009B7555">
              <w:rPr>
                <w:rFonts w:ascii="Aptos" w:eastAsia="Aptos" w:hAnsi="Aptos" w:cs="Aptos"/>
                <w:szCs w:val="24"/>
                <w:lang w:val="en-US"/>
              </w:rPr>
              <w:t>I can often hear my heartbeat in my ears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0761C5D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3F3F3"/>
            <w:vAlign w:val="center"/>
          </w:tcPr>
          <w:p w14:paraId="4CEE63D3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70787662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shd w:val="clear" w:color="auto" w:fill="F3F3F3"/>
            <w:vAlign w:val="center"/>
          </w:tcPr>
          <w:p w14:paraId="58627A8C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shd w:val="clear" w:color="auto" w:fill="F3F3F3"/>
            <w:vAlign w:val="center"/>
          </w:tcPr>
          <w:p w14:paraId="55042AE5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0B253CB4" w14:textId="77777777" w:rsidTr="541CDEFD">
        <w:trPr>
          <w:trHeight w:val="307"/>
        </w:trPr>
        <w:tc>
          <w:tcPr>
            <w:tcW w:w="4678" w:type="dxa"/>
            <w:vAlign w:val="center"/>
          </w:tcPr>
          <w:p w14:paraId="3FB86074" w14:textId="10B864AD" w:rsidR="00404D7F" w:rsidRPr="009B7555" w:rsidRDefault="00404D7F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7</w:t>
            </w:r>
            <w:r w:rsidRPr="009B7555">
              <w:rPr>
                <w:lang w:val="en-US"/>
              </w:rPr>
              <w:tab/>
            </w:r>
            <w:r w:rsidR="7D249C4E" w:rsidRPr="009B7555">
              <w:rPr>
                <w:rFonts w:ascii="Aptos" w:eastAsia="Aptos" w:hAnsi="Aptos" w:cs="Aptos"/>
                <w:szCs w:val="24"/>
                <w:lang w:val="en-US"/>
              </w:rPr>
              <w:t>I feel extremely uncomfortable when too cold or too hot</w:t>
            </w:r>
          </w:p>
        </w:tc>
        <w:tc>
          <w:tcPr>
            <w:tcW w:w="992" w:type="dxa"/>
            <w:vAlign w:val="center"/>
          </w:tcPr>
          <w:p w14:paraId="1F59088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5A7DF7B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4354861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B266AC9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5BDB67AD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6052DC8A" w14:textId="77777777" w:rsidTr="541CDEFD">
        <w:trPr>
          <w:trHeight w:val="307"/>
        </w:trPr>
        <w:tc>
          <w:tcPr>
            <w:tcW w:w="4678" w:type="dxa"/>
            <w:shd w:val="clear" w:color="auto" w:fill="F3F3F3"/>
            <w:vAlign w:val="center"/>
          </w:tcPr>
          <w:p w14:paraId="2E968B9A" w14:textId="0291012F" w:rsidR="00404D7F" w:rsidRPr="009B7555" w:rsidRDefault="00404D7F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8</w:t>
            </w:r>
            <w:r w:rsidRPr="009B7555">
              <w:rPr>
                <w:lang w:val="en-US"/>
              </w:rPr>
              <w:tab/>
            </w:r>
            <w:r w:rsidR="68AAE934" w:rsidRPr="009B7555">
              <w:rPr>
                <w:rFonts w:ascii="Aptos" w:eastAsia="Aptos" w:hAnsi="Aptos" w:cs="Aptos"/>
                <w:szCs w:val="24"/>
                <w:lang w:val="en-US"/>
              </w:rPr>
              <w:t>I quickly notice hunger-related stomach sensations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60764DFD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3F3F3"/>
            <w:vAlign w:val="center"/>
          </w:tcPr>
          <w:p w14:paraId="359AC1D8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0D0B5AA2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shd w:val="clear" w:color="auto" w:fill="F3F3F3"/>
            <w:vAlign w:val="center"/>
          </w:tcPr>
          <w:p w14:paraId="07A0A031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shd w:val="clear" w:color="auto" w:fill="F3F3F3"/>
            <w:vAlign w:val="center"/>
          </w:tcPr>
          <w:p w14:paraId="382E3924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107F624C" w14:textId="77777777" w:rsidTr="541CDEFD">
        <w:trPr>
          <w:trHeight w:val="307"/>
        </w:trPr>
        <w:tc>
          <w:tcPr>
            <w:tcW w:w="4678" w:type="dxa"/>
            <w:vAlign w:val="center"/>
          </w:tcPr>
          <w:p w14:paraId="628E817F" w14:textId="7D498A71" w:rsidR="00404D7F" w:rsidRPr="009B7555" w:rsidRDefault="00404D7F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ascii="Aptos" w:eastAsia="Aptos" w:hAnsi="Aptos" w:cs="Aptos"/>
                <w:szCs w:val="24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09</w:t>
            </w:r>
            <w:r w:rsidRPr="009B7555">
              <w:rPr>
                <w:lang w:val="en-US"/>
              </w:rPr>
              <w:tab/>
            </w:r>
            <w:r w:rsidR="7F99D1A3" w:rsidRPr="009B7555">
              <w:rPr>
                <w:rFonts w:ascii="Aptos" w:eastAsia="Aptos" w:hAnsi="Aptos" w:cs="Aptos"/>
                <w:szCs w:val="24"/>
                <w:lang w:val="en-US"/>
              </w:rPr>
              <w:t>Minor things like insect bites bother me</w:t>
            </w:r>
          </w:p>
        </w:tc>
        <w:tc>
          <w:tcPr>
            <w:tcW w:w="992" w:type="dxa"/>
            <w:vAlign w:val="center"/>
          </w:tcPr>
          <w:p w14:paraId="100AD7EE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B0A836E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D60CEC1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5E89A00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7768F4AC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04D7F" w:rsidRPr="009B7555" w14:paraId="270D84DD" w14:textId="77777777" w:rsidTr="541CDEFD">
        <w:trPr>
          <w:trHeight w:val="307"/>
        </w:trPr>
        <w:tc>
          <w:tcPr>
            <w:tcW w:w="4678" w:type="dxa"/>
            <w:shd w:val="clear" w:color="auto" w:fill="F3F3F3"/>
            <w:vAlign w:val="center"/>
          </w:tcPr>
          <w:p w14:paraId="01EAC22C" w14:textId="7E35CF14" w:rsidR="00404D7F" w:rsidRPr="009B7555" w:rsidRDefault="00404D7F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color w:val="5F5F5F"/>
                <w:sz w:val="20"/>
                <w:lang w:val="en-US"/>
              </w:rPr>
              <w:t>SSA10</w:t>
            </w:r>
            <w:r w:rsidRPr="009B7555">
              <w:rPr>
                <w:lang w:val="en-US"/>
              </w:rPr>
              <w:tab/>
            </w:r>
            <w:r w:rsidR="40EC00CF" w:rsidRPr="009B7555">
              <w:rPr>
                <w:rFonts w:ascii="Aptos" w:eastAsia="Aptos" w:hAnsi="Aptos" w:cs="Aptos"/>
                <w:szCs w:val="24"/>
                <w:lang w:val="en-US"/>
              </w:rPr>
              <w:t>I have difficulty tolerating pain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2627CD2E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F3F3F3"/>
            <w:vAlign w:val="center"/>
          </w:tcPr>
          <w:p w14:paraId="5FF72438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27356644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0" w:type="dxa"/>
            <w:shd w:val="clear" w:color="auto" w:fill="F3F3F3"/>
            <w:vAlign w:val="center"/>
          </w:tcPr>
          <w:p w14:paraId="46A10416" w14:textId="77777777" w:rsidR="00404D7F" w:rsidRPr="009B7555" w:rsidRDefault="00404D7F" w:rsidP="00404D7F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856" w:type="dxa"/>
            <w:shd w:val="clear" w:color="auto" w:fill="F3F3F3"/>
            <w:vAlign w:val="center"/>
          </w:tcPr>
          <w:p w14:paraId="2A26A17A" w14:textId="77777777" w:rsidR="00404D7F" w:rsidRPr="009B7555" w:rsidRDefault="00404D7F" w:rsidP="00404D7F">
            <w:pPr>
              <w:ind w:left="709" w:hanging="709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65E37864" w14:textId="77777777" w:rsidR="00404D7F" w:rsidRPr="009B7555" w:rsidRDefault="00404D7F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77B5F6ED" w14:textId="77777777" w:rsidR="00784789" w:rsidRPr="009B7555" w:rsidRDefault="00784789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2B27B969" w14:textId="77777777" w:rsidR="00F3385C" w:rsidRPr="009B7555" w:rsidRDefault="00F3385C" w:rsidP="541CDEFD">
      <w:pPr>
        <w:spacing w:after="120"/>
        <w:jc w:val="left"/>
        <w:rPr>
          <w:rFonts w:asciiTheme="minorHAnsi" w:eastAsiaTheme="minorEastAsia" w:hAnsiTheme="minorHAnsi" w:cstheme="minorBidi"/>
          <w:b/>
          <w:bCs/>
          <w:sz w:val="22"/>
          <w:szCs w:val="22"/>
          <w:lang w:val="en-US"/>
        </w:rPr>
      </w:pPr>
    </w:p>
    <w:p w14:paraId="44A25ED6" w14:textId="77D46B5D" w:rsidR="00404D7F" w:rsidRPr="009B7555" w:rsidRDefault="577DE389" w:rsidP="541CDEFD">
      <w:pPr>
        <w:spacing w:after="120"/>
        <w:jc w:val="left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asciiTheme="minorHAnsi" w:eastAsiaTheme="minorEastAsia" w:hAnsiTheme="minorHAnsi" w:cstheme="minorBidi"/>
          <w:b/>
          <w:bCs/>
          <w:sz w:val="22"/>
          <w:szCs w:val="22"/>
          <w:lang w:val="en-US"/>
        </w:rPr>
        <w:t>Next, we would like to ask you a few questions about yourself.</w:t>
      </w:r>
    </w:p>
    <w:tbl>
      <w:tblPr>
        <w:tblW w:w="9356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356"/>
      </w:tblGrid>
      <w:tr w:rsidR="00404D7F" w:rsidRPr="009B7555" w14:paraId="6066C44A" w14:textId="77777777" w:rsidTr="541CDEFD">
        <w:tc>
          <w:tcPr>
            <w:tcW w:w="9356" w:type="dxa"/>
            <w:shd w:val="clear" w:color="auto" w:fill="D9D9D9" w:themeFill="background1" w:themeFillShade="D9"/>
          </w:tcPr>
          <w:p w14:paraId="49AF2D39" w14:textId="11C8E3BA" w:rsidR="00404D7F" w:rsidRPr="009B7555" w:rsidRDefault="099EF49E" w:rsidP="541CDEFD">
            <w:pPr>
              <w:spacing w:before="60" w:after="60" w:line="240" w:lineRule="auto"/>
              <w:ind w:left="709" w:hanging="709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In which month and year were you born?</w:t>
            </w:r>
          </w:p>
        </w:tc>
      </w:tr>
      <w:tr w:rsidR="00404D7F" w:rsidRPr="009B7555" w14:paraId="4CA4F5F4" w14:textId="77777777" w:rsidTr="541CDEFD">
        <w:tc>
          <w:tcPr>
            <w:tcW w:w="9356" w:type="dxa"/>
          </w:tcPr>
          <w:p w14:paraId="618529E4" w14:textId="64C7C544" w:rsidR="00404D7F" w:rsidRPr="009B7555" w:rsidRDefault="00404D7F" w:rsidP="00404D7F">
            <w:pPr>
              <w:spacing w:before="60" w:after="10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  <w:r w:rsidRPr="009B7555">
              <w:rPr>
                <w:rFonts w:cs="Arial"/>
                <w:iCs/>
                <w:noProof/>
                <w:sz w:val="32"/>
                <w:szCs w:val="32"/>
                <w:lang w:val="en-US"/>
              </w:rPr>
              <w:t xml:space="preserve">. 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</w:p>
        </w:tc>
      </w:tr>
    </w:tbl>
    <w:p w14:paraId="7E4B03F9" w14:textId="77777777" w:rsidR="00B812E4" w:rsidRPr="009B7555" w:rsidRDefault="00B812E4">
      <w:pPr>
        <w:rPr>
          <w:sz w:val="22"/>
          <w:szCs w:val="22"/>
          <w:lang w:val="en-US"/>
        </w:rPr>
      </w:pPr>
    </w:p>
    <w:tbl>
      <w:tblPr>
        <w:tblW w:w="9356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356"/>
      </w:tblGrid>
      <w:tr w:rsidR="00404D7F" w:rsidRPr="009B7555" w14:paraId="1F9FBFBD" w14:textId="77777777" w:rsidTr="541CDEFD">
        <w:tc>
          <w:tcPr>
            <w:tcW w:w="9356" w:type="dxa"/>
            <w:shd w:val="clear" w:color="auto" w:fill="D9D9D9" w:themeFill="background1" w:themeFillShade="D9"/>
          </w:tcPr>
          <w:p w14:paraId="76CFDEB5" w14:textId="15AFCBE8" w:rsidR="00404D7F" w:rsidRPr="009B7555" w:rsidRDefault="6EDA091D" w:rsidP="541CDEFD">
            <w:pPr>
              <w:spacing w:before="60" w:after="60" w:line="240" w:lineRule="auto"/>
              <w:ind w:left="709" w:hanging="709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What is your gender?</w:t>
            </w:r>
          </w:p>
        </w:tc>
      </w:tr>
      <w:tr w:rsidR="00404D7F" w:rsidRPr="009B7555" w14:paraId="59638650" w14:textId="77777777" w:rsidTr="541CDEFD">
        <w:tc>
          <w:tcPr>
            <w:tcW w:w="9356" w:type="dxa"/>
          </w:tcPr>
          <w:p w14:paraId="4E8B8469" w14:textId="77777777" w:rsidR="00404D7F" w:rsidRPr="009B7555" w:rsidRDefault="00404D7F" w:rsidP="00404D7F">
            <w:pPr>
              <w:spacing w:before="60" w:after="6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7EE7A39B" w:rsidRPr="009B7555">
              <w:rPr>
                <w:rFonts w:cs="Arial"/>
                <w:sz w:val="22"/>
                <w:szCs w:val="22"/>
                <w:lang w:val="en-US"/>
              </w:rPr>
              <w:t>female</w:t>
            </w:r>
          </w:p>
        </w:tc>
      </w:tr>
      <w:tr w:rsidR="00404D7F" w:rsidRPr="009B7555" w14:paraId="4564AB17" w14:textId="77777777" w:rsidTr="541CDEFD">
        <w:tc>
          <w:tcPr>
            <w:tcW w:w="9356" w:type="dxa"/>
          </w:tcPr>
          <w:p w14:paraId="5A24808E" w14:textId="166CCA62" w:rsidR="00404D7F" w:rsidRPr="009B7555" w:rsidRDefault="00404D7F" w:rsidP="00404D7F">
            <w:pPr>
              <w:spacing w:before="60" w:after="6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39200EA9" w:rsidRPr="009B7555">
              <w:rPr>
                <w:rFonts w:cs="Arial"/>
                <w:sz w:val="22"/>
                <w:szCs w:val="22"/>
                <w:lang w:val="en-US"/>
              </w:rPr>
              <w:t>male</w:t>
            </w:r>
          </w:p>
        </w:tc>
      </w:tr>
      <w:tr w:rsidR="00404D7F" w:rsidRPr="009B7555" w14:paraId="3FD3205A" w14:textId="77777777" w:rsidTr="541CDEFD">
        <w:tc>
          <w:tcPr>
            <w:tcW w:w="9356" w:type="dxa"/>
          </w:tcPr>
          <w:p w14:paraId="42047396" w14:textId="7C4FEA73" w:rsidR="00404D7F" w:rsidRPr="009B7555" w:rsidRDefault="00404D7F" w:rsidP="541CDEFD">
            <w:pPr>
              <w:spacing w:before="60" w:after="10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>divers</w:t>
            </w:r>
            <w:r w:rsidR="0BF8200B" w:rsidRPr="009B7555">
              <w:rPr>
                <w:rFonts w:cs="Arial"/>
                <w:sz w:val="22"/>
                <w:szCs w:val="22"/>
                <w:lang w:val="en-US"/>
              </w:rPr>
              <w:t>e</w:t>
            </w:r>
          </w:p>
        </w:tc>
      </w:tr>
    </w:tbl>
    <w:p w14:paraId="6054078C" w14:textId="11BF9886" w:rsidR="00B812E4" w:rsidRPr="009B7555" w:rsidRDefault="00B812E4">
      <w:pPr>
        <w:rPr>
          <w:lang w:val="en-US"/>
        </w:rPr>
      </w:pPr>
    </w:p>
    <w:p w14:paraId="62D147E2" w14:textId="77777777" w:rsidR="00B812E4" w:rsidRPr="009B7555" w:rsidRDefault="00B812E4">
      <w:pPr>
        <w:rPr>
          <w:sz w:val="2"/>
          <w:szCs w:val="2"/>
          <w:lang w:val="en-US"/>
        </w:rPr>
      </w:pPr>
      <w:r w:rsidRPr="009B7555">
        <w:rPr>
          <w:lang w:val="en-US"/>
        </w:rPr>
        <w:br w:type="column"/>
      </w:r>
    </w:p>
    <w:tbl>
      <w:tblPr>
        <w:tblW w:w="946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68"/>
      </w:tblGrid>
      <w:tr w:rsidR="00464020" w:rsidRPr="009B7555" w14:paraId="02D7EFF3" w14:textId="77777777" w:rsidTr="541CDEFD">
        <w:tc>
          <w:tcPr>
            <w:tcW w:w="9468" w:type="dxa"/>
            <w:shd w:val="clear" w:color="auto" w:fill="D9D9D9" w:themeFill="background1" w:themeFillShade="D9"/>
          </w:tcPr>
          <w:p w14:paraId="3C96DE38" w14:textId="5D097540" w:rsidR="00464020" w:rsidRPr="009B7555" w:rsidRDefault="00464020" w:rsidP="541CDEFD">
            <w:pPr>
              <w:spacing w:line="240" w:lineRule="auto"/>
              <w:jc w:val="left"/>
              <w:rPr>
                <w:rFonts w:cs="Arial"/>
                <w:b/>
                <w:bCs/>
                <w:color w:val="5F5F5F"/>
                <w:sz w:val="20"/>
                <w:lang w:val="en-US"/>
              </w:rPr>
            </w:pPr>
            <w:r w:rsidRPr="009B7555">
              <w:rPr>
                <w:lang w:val="en-US"/>
              </w:rPr>
              <w:br w:type="column"/>
            </w:r>
            <w:r w:rsidR="47DD7052"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Do you live alone</w:t>
            </w:r>
            <w:r w:rsidR="6F6D5FA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?</w:t>
            </w:r>
          </w:p>
        </w:tc>
      </w:tr>
      <w:tr w:rsidR="00464020" w:rsidRPr="009B7555" w14:paraId="400D599D" w14:textId="77777777" w:rsidTr="541CDEFD">
        <w:tc>
          <w:tcPr>
            <w:tcW w:w="9468" w:type="dxa"/>
          </w:tcPr>
          <w:p w14:paraId="311CFC71" w14:textId="45855DD9" w:rsidR="00464020" w:rsidRPr="009B7555" w:rsidRDefault="00464020" w:rsidP="541CDEFD">
            <w:pPr>
              <w:spacing w:before="60" w:after="60" w:line="240" w:lineRule="auto"/>
              <w:ind w:left="1021" w:hanging="312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4C0E0021" w:rsidRPr="009B7555">
              <w:rPr>
                <w:rFonts w:cs="Arial"/>
                <w:sz w:val="22"/>
                <w:szCs w:val="22"/>
                <w:lang w:val="en-US"/>
              </w:rPr>
              <w:t>no</w:t>
            </w:r>
            <w:r w:rsidR="6F6D5FAA" w:rsidRPr="009B7555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464020" w:rsidRPr="009B7555" w14:paraId="68DB0F4C" w14:textId="77777777" w:rsidTr="541CDEFD">
        <w:tc>
          <w:tcPr>
            <w:tcW w:w="9468" w:type="dxa"/>
          </w:tcPr>
          <w:p w14:paraId="5B33AF5B" w14:textId="6791F332" w:rsidR="00464020" w:rsidRPr="009B7555" w:rsidRDefault="00464020" w:rsidP="541CDEFD">
            <w:pPr>
              <w:spacing w:before="60" w:after="100" w:line="240" w:lineRule="auto"/>
              <w:ind w:left="1021" w:hanging="312"/>
              <w:jc w:val="left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0E48B26D" w:rsidRPr="009B7555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</w:tbl>
    <w:p w14:paraId="1EE4699C" w14:textId="77777777" w:rsidR="00B812E4" w:rsidRPr="009B7555" w:rsidRDefault="00B812E4">
      <w:pPr>
        <w:rPr>
          <w:sz w:val="18"/>
          <w:szCs w:val="18"/>
          <w:lang w:val="en-US"/>
        </w:rPr>
      </w:pPr>
    </w:p>
    <w:tbl>
      <w:tblPr>
        <w:tblW w:w="946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68"/>
      </w:tblGrid>
      <w:tr w:rsidR="00464020" w:rsidRPr="009B7555" w14:paraId="33B7A690" w14:textId="77777777" w:rsidTr="541CDEFD">
        <w:tc>
          <w:tcPr>
            <w:tcW w:w="9468" w:type="dxa"/>
            <w:shd w:val="clear" w:color="auto" w:fill="D9D9D9" w:themeFill="background1" w:themeFillShade="D9"/>
          </w:tcPr>
          <w:p w14:paraId="0E1E1927" w14:textId="7FB251D2" w:rsidR="00464020" w:rsidRPr="009B7555" w:rsidRDefault="4D7837FF" w:rsidP="541CDEFD">
            <w:pPr>
              <w:spacing w:before="60" w:after="60" w:line="240" w:lineRule="auto"/>
              <w:ind w:left="709" w:hanging="709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With whom else do you live in the same household? (Multiple answers possible)</w:t>
            </w:r>
          </w:p>
        </w:tc>
      </w:tr>
      <w:tr w:rsidR="00464020" w:rsidRPr="009B7555" w14:paraId="1E712CCA" w14:textId="77777777" w:rsidTr="541CDEFD">
        <w:tc>
          <w:tcPr>
            <w:tcW w:w="9468" w:type="dxa"/>
          </w:tcPr>
          <w:p w14:paraId="77ECC441" w14:textId="77777777" w:rsidR="00464020" w:rsidRPr="009B7555" w:rsidRDefault="4D7837FF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 xml:space="preserve">     </w:t>
            </w: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with my spouse</w:t>
            </w:r>
            <w:r w:rsidR="00464020" w:rsidRPr="009B7555">
              <w:rPr>
                <w:lang w:val="en-US"/>
              </w:rPr>
              <w:br/>
            </w:r>
            <w:r w:rsidR="00464020" w:rsidRPr="009B7555">
              <w:rPr>
                <w:lang w:val="en-US"/>
              </w:rPr>
              <w:br/>
            </w: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with my child(ren)</w:t>
            </w:r>
            <w:r w:rsidR="00464020" w:rsidRPr="009B7555">
              <w:rPr>
                <w:lang w:val="en-US"/>
              </w:rPr>
              <w:br/>
            </w:r>
            <w:r w:rsidR="00464020" w:rsidRPr="009B7555">
              <w:rPr>
                <w:lang w:val="en-US"/>
              </w:rPr>
              <w:br/>
            </w: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with my own parents or my partner's parents</w:t>
            </w:r>
            <w:r w:rsidR="00464020" w:rsidRPr="009B7555">
              <w:rPr>
                <w:lang w:val="en-US"/>
              </w:rPr>
              <w:br/>
            </w:r>
            <w:r w:rsidR="00464020" w:rsidRPr="009B7555">
              <w:rPr>
                <w:lang w:val="en-US"/>
              </w:rPr>
              <w:br/>
            </w: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with other family members</w:t>
            </w:r>
            <w:r w:rsidR="00464020" w:rsidRPr="009B7555">
              <w:rPr>
                <w:lang w:val="en-US"/>
              </w:rPr>
              <w:br/>
            </w:r>
            <w:r w:rsidR="00464020" w:rsidRPr="009B7555">
              <w:rPr>
                <w:lang w:val="en-US"/>
              </w:rPr>
              <w:br/>
            </w: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with other people (e.g., acquaintances, roommates, etc.)</w:t>
            </w:r>
          </w:p>
          <w:p w14:paraId="277DC166" w14:textId="6F92FECE" w:rsidR="001377F3" w:rsidRPr="009B7555" w:rsidRDefault="001377F3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</w:pPr>
          </w:p>
        </w:tc>
      </w:tr>
      <w:tr w:rsidR="00B812E4" w:rsidRPr="009B7555" w14:paraId="0AFC4D54" w14:textId="77777777" w:rsidTr="541CDEFD">
        <w:tc>
          <w:tcPr>
            <w:tcW w:w="9468" w:type="dxa"/>
            <w:shd w:val="clear" w:color="auto" w:fill="D9D9D9" w:themeFill="background1" w:themeFillShade="D9"/>
          </w:tcPr>
          <w:p w14:paraId="5D8D261F" w14:textId="75531B2B" w:rsidR="00B812E4" w:rsidRPr="009B7555" w:rsidRDefault="62454D01" w:rsidP="541CDEFD">
            <w:pPr>
              <w:spacing w:before="60" w:after="60" w:line="240" w:lineRule="auto"/>
              <w:ind w:left="709" w:hanging="709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What is your highest general education qualification?</w:t>
            </w:r>
          </w:p>
        </w:tc>
      </w:tr>
      <w:tr w:rsidR="00B812E4" w:rsidRPr="009B7555" w14:paraId="0E1285F7" w14:textId="77777777" w:rsidTr="541CDEFD">
        <w:trPr>
          <w:trHeight w:val="3285"/>
        </w:trPr>
        <w:tc>
          <w:tcPr>
            <w:tcW w:w="9468" w:type="dxa"/>
          </w:tcPr>
          <w:p w14:paraId="40A83609" w14:textId="5CE4658F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No school leaving certificate</w:t>
            </w:r>
          </w:p>
          <w:p w14:paraId="325D0372" w14:textId="3D1CF94C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 xml:space="preserve">Graduation lower secondary school, </w:t>
            </w:r>
          </w:p>
          <w:p w14:paraId="134CFEBA" w14:textId="151507A6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elementary school, or 8-year primary school (former GDR before 1965)</w:t>
            </w:r>
          </w:p>
          <w:p w14:paraId="1BD556F5" w14:textId="7DB9612D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Intermediate school leaving certificate, or graduation from</w:t>
            </w:r>
          </w:p>
          <w:p w14:paraId="62225BF5" w14:textId="22BEFC76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intermediate secondary school or Polytechnische Oberschule (POS)</w:t>
            </w:r>
          </w:p>
          <w:p w14:paraId="0AC17D47" w14:textId="0FA4574A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University of Applied Sciences entrance qualification</w:t>
            </w:r>
          </w:p>
          <w:p w14:paraId="630377B2" w14:textId="249CC86D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Abitur (university entrance qualification)</w:t>
            </w:r>
          </w:p>
          <w:p w14:paraId="0C2F4FBC" w14:textId="1FFAE1BE" w:rsidR="00B812E4" w:rsidRPr="009B7555" w:rsidRDefault="02736292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 xml:space="preserve">Other school leaving certificate, namely: </w:t>
            </w:r>
          </w:p>
        </w:tc>
      </w:tr>
    </w:tbl>
    <w:p w14:paraId="450ECAD5" w14:textId="77777777" w:rsidR="00B812E4" w:rsidRPr="009B7555" w:rsidRDefault="00B812E4" w:rsidP="001377F3">
      <w:pPr>
        <w:rPr>
          <w:sz w:val="18"/>
          <w:szCs w:val="18"/>
          <w:lang w:val="en-US"/>
        </w:rPr>
      </w:pPr>
    </w:p>
    <w:tbl>
      <w:tblPr>
        <w:tblW w:w="946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68"/>
      </w:tblGrid>
      <w:tr w:rsidR="00784789" w:rsidRPr="009B7555" w14:paraId="3FB1DE76" w14:textId="77777777" w:rsidTr="541CDEFD">
        <w:tc>
          <w:tcPr>
            <w:tcW w:w="9468" w:type="dxa"/>
            <w:shd w:val="clear" w:color="auto" w:fill="D9D9D9" w:themeFill="background1" w:themeFillShade="D9"/>
          </w:tcPr>
          <w:p w14:paraId="4EF59DC1" w14:textId="169236D6" w:rsidR="00784789" w:rsidRPr="009B7555" w:rsidRDefault="1243847A" w:rsidP="541CDEFD">
            <w:pPr>
              <w:spacing w:before="60" w:after="60" w:line="240" w:lineRule="auto"/>
              <w:ind w:left="709" w:hanging="709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What is your highest professional qualification</w:t>
            </w:r>
            <w:r w:rsidR="00784789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?</w:t>
            </w:r>
          </w:p>
        </w:tc>
      </w:tr>
      <w:tr w:rsidR="00784789" w:rsidRPr="009B7555" w14:paraId="7535CDD1" w14:textId="77777777" w:rsidTr="541CDEFD">
        <w:tc>
          <w:tcPr>
            <w:tcW w:w="9468" w:type="dxa"/>
          </w:tcPr>
          <w:p w14:paraId="68A337A5" w14:textId="616DC2EB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Vocational training (apprenticeship with vocational school)</w:t>
            </w:r>
          </w:p>
          <w:p w14:paraId="10706568" w14:textId="3398D120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Vocational school-based training (vocational college, commercial school)</w:t>
            </w:r>
          </w:p>
          <w:p w14:paraId="033E285F" w14:textId="20596EF9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Technical college, master craftsman school, technical school, vocational academy or specialized academy</w:t>
            </w:r>
          </w:p>
          <w:p w14:paraId="60FF3FEF" w14:textId="5B567F3C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University of Applied Sciences (Bachelor's, Master's, state examination, diploma; incl. universities of applied sciences)</w:t>
            </w:r>
          </w:p>
          <w:p w14:paraId="26248E15" w14:textId="75695845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University (Bachelor's, Master's, Magister, state examination, diploma)</w:t>
            </w:r>
          </w:p>
          <w:p w14:paraId="0A7D8B17" w14:textId="77777777" w:rsidR="00784789" w:rsidRPr="009B7555" w:rsidRDefault="00F99CC6" w:rsidP="541CDEFD">
            <w:pPr>
              <w:spacing w:before="60" w:after="60" w:line="240" w:lineRule="auto"/>
              <w:ind w:left="1021" w:hanging="312"/>
              <w:jc w:val="left"/>
              <w:rPr>
                <w:rFonts w:ascii="Consolas" w:eastAsia="Consolas" w:hAnsi="Consolas" w:cs="Consolas"/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sz w:val="22"/>
                <w:szCs w:val="22"/>
                <w:lang w:val="en-US"/>
              </w:rPr>
              <w:t>Other professional qualification, namely:</w:t>
            </w:r>
            <w:r w:rsidRPr="009B7555">
              <w:rPr>
                <w:rFonts w:ascii="Consolas" w:eastAsia="Consolas" w:hAnsi="Consolas" w:cs="Consolas"/>
                <w:sz w:val="22"/>
                <w:szCs w:val="22"/>
                <w:lang w:val="en-US"/>
              </w:rPr>
              <w:t xml:space="preserve"> </w:t>
            </w:r>
          </w:p>
          <w:p w14:paraId="25B03D8B" w14:textId="2B94C400" w:rsidR="001377F3" w:rsidRPr="009B7555" w:rsidRDefault="001377F3" w:rsidP="541CDEFD">
            <w:pPr>
              <w:spacing w:before="60" w:after="60" w:line="240" w:lineRule="auto"/>
              <w:ind w:left="1021" w:hanging="312"/>
              <w:jc w:val="left"/>
              <w:rPr>
                <w:lang w:val="en-US"/>
              </w:rPr>
            </w:pPr>
          </w:p>
        </w:tc>
      </w:tr>
    </w:tbl>
    <w:p w14:paraId="2185A9F7" w14:textId="77777777" w:rsidR="00784789" w:rsidRPr="009B7555" w:rsidRDefault="00784789" w:rsidP="00784789">
      <w:pPr>
        <w:rPr>
          <w:sz w:val="18"/>
          <w:szCs w:val="18"/>
          <w:lang w:val="en-US"/>
        </w:rPr>
      </w:pPr>
    </w:p>
    <w:tbl>
      <w:tblPr>
        <w:tblW w:w="9468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68"/>
      </w:tblGrid>
      <w:tr w:rsidR="00784789" w:rsidRPr="009B7555" w14:paraId="2E7D0D19" w14:textId="77777777" w:rsidTr="541CDEFD">
        <w:tc>
          <w:tcPr>
            <w:tcW w:w="9468" w:type="dxa"/>
            <w:shd w:val="clear" w:color="auto" w:fill="D9D9D9" w:themeFill="background1" w:themeFillShade="D9"/>
          </w:tcPr>
          <w:p w14:paraId="3407E8DC" w14:textId="24E02C8E" w:rsidR="00784789" w:rsidRPr="009B7555" w:rsidRDefault="00784789" w:rsidP="541CDEFD">
            <w:pPr>
              <w:spacing w:before="60" w:after="60" w:line="240" w:lineRule="auto"/>
              <w:ind w:left="709" w:hanging="709"/>
              <w:jc w:val="left"/>
              <w:rPr>
                <w:rFonts w:eastAsiaTheme="minorEastAsia" w:cs="Arial"/>
                <w:i/>
                <w:iCs/>
                <w:sz w:val="22"/>
                <w:szCs w:val="22"/>
                <w:lang w:val="en-US" w:eastAsia="en-US"/>
              </w:rPr>
            </w:pPr>
            <w:r w:rsidRPr="009B7555">
              <w:rPr>
                <w:lang w:val="en-US"/>
              </w:rPr>
              <w:br w:type="column"/>
            </w:r>
            <w:r w:rsidR="14F51136"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In which country were you born</w:t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?</w:t>
            </w:r>
            <w:r w:rsidRPr="009B7555">
              <w:rPr>
                <w:lang w:val="en-US"/>
              </w:rPr>
              <w:br/>
            </w:r>
            <w:r w:rsidR="3B346310" w:rsidRPr="009B7555">
              <w:rPr>
                <w:rFonts w:asciiTheme="minorHAnsi" w:eastAsiaTheme="minorEastAsia" w:hAnsiTheme="minorHAnsi" w:cstheme="minorBidi"/>
                <w:i/>
                <w:iCs/>
                <w:sz w:val="22"/>
                <w:szCs w:val="22"/>
                <w:lang w:val="en-US" w:eastAsia="en-US"/>
              </w:rPr>
              <w:t>Please take into account the national borders at that time</w:t>
            </w:r>
            <w:r w:rsidRPr="009B7555">
              <w:rPr>
                <w:rFonts w:eastAsiaTheme="minorEastAsia" w:cs="Arial"/>
                <w:i/>
                <w:iCs/>
                <w:sz w:val="22"/>
                <w:szCs w:val="22"/>
                <w:lang w:val="en-US" w:eastAsia="en-US"/>
              </w:rPr>
              <w:t>.</w:t>
            </w:r>
          </w:p>
        </w:tc>
      </w:tr>
      <w:tr w:rsidR="00784789" w:rsidRPr="009B7555" w14:paraId="6D13D674" w14:textId="77777777" w:rsidTr="541CDEFD">
        <w:tc>
          <w:tcPr>
            <w:tcW w:w="9468" w:type="dxa"/>
          </w:tcPr>
          <w:p w14:paraId="0E6C555F" w14:textId="24DAFF90" w:rsidR="00784789" w:rsidRPr="009B7555" w:rsidRDefault="00784789" w:rsidP="541CDEFD">
            <w:pPr>
              <w:spacing w:before="60" w:after="60" w:line="240" w:lineRule="auto"/>
              <w:ind w:left="1021" w:hanging="312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sz w:val="22"/>
                <w:szCs w:val="22"/>
                <w:lang w:val="en-US"/>
              </w:rPr>
              <w:tab/>
            </w:r>
            <w:r w:rsidRPr="009B7555">
              <w:rPr>
                <w:rFonts w:cs="Arial"/>
                <w:sz w:val="22"/>
                <w:szCs w:val="22"/>
                <w:lang w:val="en-US"/>
              </w:rPr>
              <w:t xml:space="preserve">in </w:t>
            </w:r>
            <w:r w:rsidR="32FAB95A" w:rsidRPr="009B7555">
              <w:rPr>
                <w:rFonts w:cs="Arial"/>
                <w:sz w:val="22"/>
                <w:szCs w:val="22"/>
                <w:lang w:val="en-US"/>
              </w:rPr>
              <w:t>Germany</w:t>
            </w:r>
          </w:p>
        </w:tc>
      </w:tr>
      <w:tr w:rsidR="00784789" w:rsidRPr="009B7555" w14:paraId="6B859E9C" w14:textId="77777777" w:rsidTr="541CDEFD">
        <w:tc>
          <w:tcPr>
            <w:tcW w:w="9468" w:type="dxa"/>
          </w:tcPr>
          <w:p w14:paraId="2D172225" w14:textId="1C22329E" w:rsidR="00784789" w:rsidRPr="009B7555" w:rsidRDefault="00784789" w:rsidP="541CDEFD">
            <w:pPr>
              <w:spacing w:before="60" w:after="100" w:line="240" w:lineRule="auto"/>
              <w:ind w:left="1021" w:hanging="312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sz w:val="22"/>
                <w:szCs w:val="22"/>
                <w:lang w:val="en-US"/>
              </w:rPr>
              <w:tab/>
            </w:r>
            <w:r w:rsidR="5E39B309" w:rsidRPr="009B7555">
              <w:rPr>
                <w:rFonts w:cs="Arial"/>
                <w:sz w:val="22"/>
                <w:szCs w:val="22"/>
                <w:lang w:val="en-US"/>
              </w:rPr>
              <w:t>I</w:t>
            </w:r>
            <w:r w:rsidRPr="009B7555">
              <w:rPr>
                <w:rFonts w:cs="Arial"/>
                <w:sz w:val="22"/>
                <w:szCs w:val="22"/>
                <w:lang w:val="en-US"/>
              </w:rPr>
              <w:t xml:space="preserve">n </w:t>
            </w:r>
            <w:r w:rsidR="5E39B309" w:rsidRPr="009B7555">
              <w:rPr>
                <w:rFonts w:cs="Arial"/>
                <w:sz w:val="22"/>
                <w:szCs w:val="22"/>
                <w:lang w:val="en-US"/>
              </w:rPr>
              <w:t>another country, namely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                                                       </w:t>
            </w:r>
            <w:r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</w:p>
        </w:tc>
      </w:tr>
    </w:tbl>
    <w:p w14:paraId="15463A69" w14:textId="77777777" w:rsidR="00784789" w:rsidRPr="009B7555" w:rsidRDefault="00784789">
      <w:pPr>
        <w:rPr>
          <w:sz w:val="2"/>
          <w:szCs w:val="2"/>
          <w:lang w:val="en-US"/>
        </w:rPr>
      </w:pPr>
      <w:r w:rsidRPr="009B7555">
        <w:rPr>
          <w:sz w:val="22"/>
          <w:szCs w:val="22"/>
          <w:lang w:val="en-US"/>
        </w:rPr>
        <w:br w:type="column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9464"/>
      </w:tblGrid>
      <w:tr w:rsidR="00464020" w:rsidRPr="009B7555" w14:paraId="56CCA5E9" w14:textId="77777777" w:rsidTr="541CDEFD"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1D6C32" w14:textId="05B00197" w:rsidR="00464020" w:rsidRPr="009B7555" w:rsidRDefault="6A3CCE2C" w:rsidP="541CDEFD">
            <w:pPr>
              <w:spacing w:before="60" w:after="60" w:line="240" w:lineRule="auto"/>
              <w:ind w:left="709" w:hanging="709"/>
              <w:jc w:val="left"/>
              <w:rPr>
                <w:sz w:val="22"/>
                <w:szCs w:val="22"/>
                <w:lang w:val="en-US"/>
              </w:rPr>
            </w:pPr>
            <w:r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I</w:t>
            </w:r>
            <w:r w:rsidR="7463F8CD" w:rsidRPr="009B7555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en-US"/>
              </w:rPr>
              <w:t>n which country were your parents born</w:t>
            </w:r>
            <w:r w:rsidR="6F6D5FA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?</w:t>
            </w:r>
            <w:r w:rsidR="00464020" w:rsidRPr="009B7555">
              <w:rPr>
                <w:lang w:val="en-US"/>
              </w:rPr>
              <w:br/>
            </w:r>
            <w:r w:rsidR="3C484DB4" w:rsidRPr="009B7555">
              <w:rPr>
                <w:rFonts w:asciiTheme="minorHAnsi" w:eastAsiaTheme="minorEastAsia" w:hAnsiTheme="minorHAnsi" w:cstheme="minorBidi"/>
                <w:i/>
                <w:iCs/>
                <w:sz w:val="22"/>
                <w:szCs w:val="22"/>
                <w:lang w:val="en-US" w:eastAsia="en-US"/>
              </w:rPr>
              <w:t>Please take into account the national borders at that time</w:t>
            </w:r>
            <w:r w:rsidR="6F6D5FAA" w:rsidRPr="009B7555">
              <w:rPr>
                <w:rFonts w:eastAsiaTheme="minorEastAsia" w:cs="Arial"/>
                <w:i/>
                <w:iCs/>
                <w:sz w:val="22"/>
                <w:szCs w:val="22"/>
                <w:lang w:val="en-US" w:eastAsia="en-US"/>
              </w:rPr>
              <w:t>.</w:t>
            </w:r>
          </w:p>
        </w:tc>
      </w:tr>
      <w:tr w:rsidR="00464020" w:rsidRPr="009B7555" w14:paraId="1C473C30" w14:textId="77777777" w:rsidTr="541CDEFD"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</w:tcPr>
          <w:p w14:paraId="0405BD48" w14:textId="73E05E47" w:rsidR="00464020" w:rsidRPr="009B7555" w:rsidRDefault="6F6D5FAA" w:rsidP="541CDEFD">
            <w:pPr>
              <w:spacing w:before="60" w:after="120" w:line="240" w:lineRule="auto"/>
              <w:ind w:left="1021" w:hanging="312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M</w:t>
            </w:r>
            <w:r w:rsidR="6E89840F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oth</w:t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er</w:t>
            </w:r>
          </w:p>
          <w:p w14:paraId="6B3B1A44" w14:textId="0DC1BC4E" w:rsidR="00464020" w:rsidRPr="009B7555" w:rsidRDefault="00464020" w:rsidP="00E54A01">
            <w:pPr>
              <w:spacing w:before="60" w:after="6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="6F6D5FA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6F6D5FAA" w:rsidRPr="009B7555">
              <w:rPr>
                <w:rFonts w:cs="Arial"/>
                <w:sz w:val="22"/>
                <w:szCs w:val="22"/>
                <w:lang w:val="en-US"/>
              </w:rPr>
              <w:t xml:space="preserve">in </w:t>
            </w:r>
            <w:r w:rsidR="3C1E8629" w:rsidRPr="009B7555">
              <w:rPr>
                <w:rFonts w:cs="Arial"/>
                <w:sz w:val="22"/>
                <w:szCs w:val="22"/>
                <w:lang w:val="en-US"/>
              </w:rPr>
              <w:t>Germany</w:t>
            </w:r>
          </w:p>
          <w:p w14:paraId="556B9BDC" w14:textId="1268F757" w:rsidR="00464020" w:rsidRPr="009B7555" w:rsidRDefault="00464020" w:rsidP="541CDEFD">
            <w:pPr>
              <w:spacing w:before="60" w:after="60" w:line="240" w:lineRule="auto"/>
              <w:ind w:left="1021" w:hanging="312"/>
              <w:jc w:val="left"/>
              <w:rPr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6F4E320D" w:rsidRPr="009B7555">
              <w:rPr>
                <w:rFonts w:cs="Arial"/>
                <w:sz w:val="22"/>
                <w:szCs w:val="22"/>
                <w:lang w:val="en-US"/>
              </w:rPr>
              <w:t>In another country, namely</w:t>
            </w:r>
            <w:r w:rsidR="6F6D5FAA"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="6F6D5FAA"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="6F6D5FAA"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                                                       </w:t>
            </w:r>
            <w:r w:rsidR="6F6D5FAA"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</w:p>
        </w:tc>
      </w:tr>
      <w:tr w:rsidR="00464020" w:rsidRPr="009B7555" w14:paraId="106B4BE6" w14:textId="77777777" w:rsidTr="541CDEFD"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</w:tcPr>
          <w:p w14:paraId="73DCBB2D" w14:textId="30A81CEB" w:rsidR="00464020" w:rsidRPr="009B7555" w:rsidRDefault="0640160C" w:rsidP="541CDEFD">
            <w:pPr>
              <w:spacing w:before="180" w:after="120" w:line="240" w:lineRule="auto"/>
              <w:ind w:left="1021" w:hanging="312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Father</w:t>
            </w:r>
          </w:p>
          <w:p w14:paraId="7605A0F6" w14:textId="5B827B31" w:rsidR="00464020" w:rsidRPr="009B7555" w:rsidRDefault="00464020" w:rsidP="00E54A01">
            <w:pPr>
              <w:spacing w:before="60" w:after="60" w:line="240" w:lineRule="auto"/>
              <w:ind w:left="1021" w:hanging="312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="6F6D5FAA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6F6D5FAA" w:rsidRPr="009B7555">
              <w:rPr>
                <w:rFonts w:cs="Arial"/>
                <w:sz w:val="22"/>
                <w:szCs w:val="22"/>
                <w:lang w:val="en-US"/>
              </w:rPr>
              <w:t xml:space="preserve">in </w:t>
            </w:r>
            <w:r w:rsidR="10FCCF86" w:rsidRPr="009B7555">
              <w:rPr>
                <w:rFonts w:cs="Arial"/>
                <w:sz w:val="22"/>
                <w:szCs w:val="22"/>
                <w:lang w:val="en-US"/>
              </w:rPr>
              <w:t>Germany</w:t>
            </w:r>
          </w:p>
          <w:p w14:paraId="50FCE1B2" w14:textId="31E246B0" w:rsidR="00464020" w:rsidRPr="009B7555" w:rsidRDefault="00464020" w:rsidP="541CDEFD">
            <w:pPr>
              <w:spacing w:before="60" w:after="180" w:line="240" w:lineRule="auto"/>
              <w:ind w:left="1021" w:hanging="312"/>
              <w:jc w:val="left"/>
              <w:rPr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="495593FF" w:rsidRPr="009B7555">
              <w:rPr>
                <w:rFonts w:cs="Arial"/>
                <w:sz w:val="22"/>
                <w:szCs w:val="22"/>
                <w:lang w:val="en-US"/>
              </w:rPr>
              <w:t>In another country, namely</w:t>
            </w:r>
            <w:r w:rsidR="6F6D5FAA"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</w:t>
            </w:r>
            <w:r w:rsidR="6F6D5FAA"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ë</w:t>
            </w:r>
            <w:r w:rsidR="6F6D5FAA" w:rsidRPr="009B7555">
              <w:rPr>
                <w:rFonts w:ascii="Times New Roman" w:hAnsi="Times New Roman"/>
                <w:noProof/>
                <w:sz w:val="32"/>
                <w:szCs w:val="32"/>
                <w:lang w:val="en-US"/>
              </w:rPr>
              <w:t xml:space="preserve">                                                        </w:t>
            </w:r>
            <w:r w:rsidR="6F6D5FAA" w:rsidRPr="009B7555">
              <w:rPr>
                <w:rFonts w:ascii="Symbol" w:eastAsia="Symbol" w:hAnsi="Symbol" w:cs="Symbol"/>
                <w:noProof/>
                <w:sz w:val="32"/>
                <w:szCs w:val="32"/>
                <w:lang w:val="en-US"/>
              </w:rPr>
              <w:t>û</w:t>
            </w:r>
          </w:p>
        </w:tc>
      </w:tr>
    </w:tbl>
    <w:p w14:paraId="6A38AD95" w14:textId="122832D2" w:rsidR="00E54A01" w:rsidRPr="009B7555" w:rsidRDefault="00E54A01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7CBB5C11" w14:textId="77777777" w:rsidR="00784789" w:rsidRPr="009B7555" w:rsidRDefault="00784789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77770883" w14:textId="77777777" w:rsidR="001377F3" w:rsidRPr="009B7555" w:rsidRDefault="001377F3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p w14:paraId="63F584A9" w14:textId="3EC557E3" w:rsidR="0875C049" w:rsidRPr="009B7555" w:rsidRDefault="0875C049" w:rsidP="541CDEFD">
      <w:pPr>
        <w:spacing w:line="240" w:lineRule="auto"/>
        <w:jc w:val="left"/>
        <w:rPr>
          <w:rFonts w:cs="Arial"/>
          <w:b/>
          <w:bCs/>
          <w:sz w:val="22"/>
          <w:szCs w:val="22"/>
          <w:lang w:val="en-US"/>
        </w:rPr>
      </w:pPr>
      <w:r w:rsidRPr="009B7555">
        <w:rPr>
          <w:rFonts w:asciiTheme="minorHAnsi" w:eastAsiaTheme="minorEastAsia" w:hAnsiTheme="minorHAnsi" w:cstheme="minorBidi"/>
          <w:b/>
          <w:bCs/>
          <w:sz w:val="22"/>
          <w:szCs w:val="22"/>
          <w:lang w:val="en-US"/>
        </w:rPr>
        <w:t>The following list contains common health problems. Please indicate whether you are under medical treatment for each of the listed conditions.</w:t>
      </w:r>
    </w:p>
    <w:p w14:paraId="37BC2371" w14:textId="77777777" w:rsidR="00A20123" w:rsidRPr="009B7555" w:rsidRDefault="00A20123" w:rsidP="00B227E0">
      <w:pPr>
        <w:spacing w:line="240" w:lineRule="auto"/>
        <w:jc w:val="left"/>
        <w:rPr>
          <w:rFonts w:cs="Arial"/>
          <w:b/>
          <w:sz w:val="22"/>
          <w:szCs w:val="22"/>
          <w:lang w:val="en-US"/>
        </w:rPr>
      </w:pPr>
    </w:p>
    <w:tbl>
      <w:tblPr>
        <w:tblW w:w="7088" w:type="dxa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000" w:firstRow="0" w:lastRow="0" w:firstColumn="0" w:lastColumn="0" w:noHBand="0" w:noVBand="0"/>
      </w:tblPr>
      <w:tblGrid>
        <w:gridCol w:w="5245"/>
        <w:gridCol w:w="851"/>
        <w:gridCol w:w="992"/>
      </w:tblGrid>
      <w:tr w:rsidR="005E0B3B" w:rsidRPr="009B7555" w14:paraId="31CECE83" w14:textId="77777777" w:rsidTr="541CDEFD">
        <w:trPr>
          <w:tblHeader/>
        </w:trPr>
        <w:tc>
          <w:tcPr>
            <w:tcW w:w="5245" w:type="dxa"/>
            <w:shd w:val="clear" w:color="auto" w:fill="E6E6E6"/>
            <w:vAlign w:val="center"/>
          </w:tcPr>
          <w:p w14:paraId="19EC3927" w14:textId="77777777" w:rsidR="005E0B3B" w:rsidRPr="009B7555" w:rsidRDefault="005E0B3B" w:rsidP="00E54A01">
            <w:pPr>
              <w:pStyle w:val="Fuzeile"/>
              <w:tabs>
                <w:tab w:val="clear" w:pos="9071"/>
              </w:tabs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E6E6E6"/>
          </w:tcPr>
          <w:p w14:paraId="16595327" w14:textId="3FDC7BEC" w:rsidR="005E0B3B" w:rsidRPr="009B7555" w:rsidRDefault="005E0B3B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n</w:t>
            </w:r>
            <w:r w:rsidR="45F24F87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o</w:t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E6E6E6"/>
          </w:tcPr>
          <w:p w14:paraId="7BD7CBAB" w14:textId="58EA9DCD" w:rsidR="005E0B3B" w:rsidRPr="009B7555" w:rsidRDefault="079E38B3" w:rsidP="541CDEFD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5E0B3B" w:rsidRPr="009B7555" w14:paraId="3B6CA4E5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242F2BDC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40B265E6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16FBED44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3EDB5532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5A672A36" w14:textId="292D803E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H</w:t>
            </w:r>
            <w:r w:rsidR="6F000B41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eart disease</w:t>
            </w:r>
          </w:p>
        </w:tc>
        <w:tc>
          <w:tcPr>
            <w:tcW w:w="851" w:type="dxa"/>
            <w:vAlign w:val="center"/>
          </w:tcPr>
          <w:p w14:paraId="42CB460A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B4AC11B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3C2AF818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32653DAF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70FC2628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1450C698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4423C29E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7F6024EB" w14:textId="46D9FCD4" w:rsidR="005E0B3B" w:rsidRPr="009B7555" w:rsidRDefault="005E0B3B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23DE763E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High bloo</w:t>
            </w:r>
            <w:r w:rsidR="3189E166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d</w:t>
            </w:r>
            <w:r w:rsidR="23DE763E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pressure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26754FB2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7D7F311C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54FA378E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4560728A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2016F100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2B2850D0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4FA90414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106C21B3" w14:textId="6496F724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7834F8BF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Lung disease</w:t>
            </w:r>
          </w:p>
        </w:tc>
        <w:tc>
          <w:tcPr>
            <w:tcW w:w="851" w:type="dxa"/>
            <w:vAlign w:val="center"/>
          </w:tcPr>
          <w:p w14:paraId="1F558D52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01B4C98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4B00FA9D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7847F113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7AF85FE2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25836D4B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0F13F815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220E42EB" w14:textId="4D073BC7" w:rsidR="005E0B3B" w:rsidRPr="009B7555" w:rsidRDefault="005E0B3B" w:rsidP="00A20123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1829E812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1AB8C4F2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6334A8D7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2B021322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09A4B980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0F6D2C2F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08CDA178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67866234" w14:textId="50CEAE0B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0A69BD12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Gastrointestinal disorders</w:t>
            </w:r>
          </w:p>
        </w:tc>
        <w:tc>
          <w:tcPr>
            <w:tcW w:w="851" w:type="dxa"/>
            <w:vAlign w:val="center"/>
          </w:tcPr>
          <w:p w14:paraId="29724314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F84161B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65FA8193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654607CE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4AA64A32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68792A44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09304E60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53B83549" w14:textId="3E88A093" w:rsidR="005E0B3B" w:rsidRPr="009B7555" w:rsidRDefault="005E0B3B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485A49D6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Kidney disease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5CE1104D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413B518F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4690CF2E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385D9583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793D8366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47E6E4D4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24A4BB99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09AA820A" w14:textId="1470B19C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L</w:t>
            </w:r>
            <w:r w:rsidR="764BDA01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iver disease</w:t>
            </w:r>
          </w:p>
        </w:tc>
        <w:tc>
          <w:tcPr>
            <w:tcW w:w="851" w:type="dxa"/>
            <w:vAlign w:val="center"/>
          </w:tcPr>
          <w:p w14:paraId="6D4B5F8B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F9D5440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737046BC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4756C56A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66E03E36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43BF7B21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773DB354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5EBD9C0B" w14:textId="471ED898" w:rsidR="005E0B3B" w:rsidRPr="009B7555" w:rsidRDefault="005E0B3B" w:rsidP="541CDEFD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n</w:t>
            </w:r>
            <w:r w:rsidR="71D21BB9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emia or blood disorders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2B184C6E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5E38EA28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4660A829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72BA58D7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71EF17E1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7C74029A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4C47C2DA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7A7B6023" w14:textId="579FF951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27784243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851" w:type="dxa"/>
            <w:vAlign w:val="center"/>
          </w:tcPr>
          <w:p w14:paraId="6A241ED7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6C00F53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4A36E318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72241357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6D06F6CD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3F36FC9A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4C256DB0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780B0F11" w14:textId="36752D8B" w:rsidR="005E0B3B" w:rsidRPr="009B7555" w:rsidRDefault="005E0B3B" w:rsidP="00A20123">
            <w:pPr>
              <w:pStyle w:val="Fuzeile"/>
              <w:tabs>
                <w:tab w:val="clear" w:pos="4819"/>
                <w:tab w:val="clear" w:pos="9071"/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cs="Arial"/>
                <w:b/>
                <w:sz w:val="22"/>
                <w:szCs w:val="22"/>
                <w:lang w:val="en-US"/>
              </w:rPr>
              <w:tab/>
              <w:t>Depression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5B4DF244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5853F48A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5E93E75A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2CBE4A81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1B3D0F82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10889D23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11BF9C93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09CA21D0" w14:textId="0ABFF521" w:rsidR="005E0B3B" w:rsidRPr="009B7555" w:rsidRDefault="005E0B3B" w:rsidP="001B641D">
            <w:pPr>
              <w:tabs>
                <w:tab w:val="left" w:pos="960"/>
              </w:tabs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25E5A173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Osteoarthritis</w:t>
            </w:r>
          </w:p>
        </w:tc>
        <w:tc>
          <w:tcPr>
            <w:tcW w:w="851" w:type="dxa"/>
            <w:vAlign w:val="center"/>
          </w:tcPr>
          <w:p w14:paraId="2A7FD7D8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588448D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5CF056F6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401FFEDA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2680C0C5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34701BA9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61CF5DEA" w14:textId="77777777" w:rsidTr="541CDEFD">
        <w:trPr>
          <w:trHeight w:val="307"/>
        </w:trPr>
        <w:tc>
          <w:tcPr>
            <w:tcW w:w="5245" w:type="dxa"/>
            <w:shd w:val="clear" w:color="auto" w:fill="F3F3F3"/>
            <w:vAlign w:val="center"/>
          </w:tcPr>
          <w:p w14:paraId="7EE67C87" w14:textId="655BCF45" w:rsidR="005E0B3B" w:rsidRPr="009B7555" w:rsidRDefault="005E0B3B" w:rsidP="001B641D">
            <w:pPr>
              <w:tabs>
                <w:tab w:val="left" w:pos="960"/>
              </w:tabs>
              <w:spacing w:line="240" w:lineRule="auto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="1C470498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Back pain</w:t>
            </w:r>
          </w:p>
        </w:tc>
        <w:tc>
          <w:tcPr>
            <w:tcW w:w="851" w:type="dxa"/>
            <w:shd w:val="clear" w:color="auto" w:fill="F3F3F3"/>
            <w:vAlign w:val="center"/>
          </w:tcPr>
          <w:p w14:paraId="6B445208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370BFB03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704DA025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441162F0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6A0D7AC2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222B620F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  <w:tr w:rsidR="005E0B3B" w:rsidRPr="009B7555" w14:paraId="2CA8BB3F" w14:textId="77777777" w:rsidTr="541CDEFD">
        <w:trPr>
          <w:trHeight w:val="307"/>
        </w:trPr>
        <w:tc>
          <w:tcPr>
            <w:tcW w:w="5245" w:type="dxa"/>
            <w:vAlign w:val="center"/>
          </w:tcPr>
          <w:p w14:paraId="60684AE1" w14:textId="65A5B13E" w:rsidR="005E0B3B" w:rsidRPr="009B7555" w:rsidRDefault="005E0B3B" w:rsidP="541CDEFD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9B7555">
              <w:rPr>
                <w:lang w:val="en-US"/>
              </w:rPr>
              <w:tab/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Rheuma</w:t>
            </w:r>
            <w:r w:rsidR="6D94A778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tic</w:t>
            </w:r>
            <w:r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/</w:t>
            </w:r>
            <w:r w:rsidR="7E1355F4" w:rsidRPr="009B7555">
              <w:rPr>
                <w:rFonts w:cs="Arial"/>
                <w:b/>
                <w:bCs/>
                <w:sz w:val="22"/>
                <w:szCs w:val="22"/>
                <w:lang w:val="en-US"/>
              </w:rPr>
              <w:t>autoimmune diseases</w:t>
            </w:r>
          </w:p>
        </w:tc>
        <w:tc>
          <w:tcPr>
            <w:tcW w:w="851" w:type="dxa"/>
            <w:vAlign w:val="center"/>
          </w:tcPr>
          <w:p w14:paraId="1C0D87A9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E1A23C7" w14:textId="77777777" w:rsidR="005E0B3B" w:rsidRPr="009B7555" w:rsidRDefault="005E0B3B" w:rsidP="00A2012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instrText xml:space="preserve"> FORMCHECKBOX </w:instrText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separate"/>
            </w:r>
            <w:r w:rsidRPr="009B7555">
              <w:rPr>
                <w:rFonts w:eastAsia="Times New Roman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E0B3B" w:rsidRPr="009B7555" w14:paraId="2453EA09" w14:textId="77777777" w:rsidTr="541CDEFD">
        <w:tc>
          <w:tcPr>
            <w:tcW w:w="5245" w:type="dxa"/>
            <w:tcMar>
              <w:top w:w="0" w:type="dxa"/>
              <w:bottom w:w="0" w:type="dxa"/>
            </w:tcMar>
            <w:vAlign w:val="center"/>
          </w:tcPr>
          <w:p w14:paraId="56DF00D1" w14:textId="77777777" w:rsidR="005E0B3B" w:rsidRPr="009B7555" w:rsidRDefault="005E0B3B" w:rsidP="00BC4BB7">
            <w:pPr>
              <w:tabs>
                <w:tab w:val="left" w:pos="960"/>
              </w:tabs>
              <w:spacing w:line="240" w:lineRule="auto"/>
              <w:ind w:left="960" w:hanging="960"/>
              <w:jc w:val="left"/>
              <w:rPr>
                <w:rFonts w:cs="Arial"/>
                <w:b/>
                <w:color w:val="5F5F5F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442F392D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tcMar>
              <w:top w:w="0" w:type="dxa"/>
              <w:bottom w:w="0" w:type="dxa"/>
            </w:tcMar>
            <w:vAlign w:val="center"/>
          </w:tcPr>
          <w:p w14:paraId="62B158B9" w14:textId="77777777" w:rsidR="005E0B3B" w:rsidRPr="009B7555" w:rsidRDefault="005E0B3B" w:rsidP="00BC4BB7">
            <w:pPr>
              <w:spacing w:line="240" w:lineRule="auto"/>
              <w:jc w:val="center"/>
              <w:rPr>
                <w:rFonts w:eastAsia="Times New Roman" w:cs="Arial"/>
                <w:sz w:val="6"/>
                <w:szCs w:val="6"/>
                <w:lang w:val="en-US"/>
              </w:rPr>
            </w:pPr>
          </w:p>
        </w:tc>
      </w:tr>
    </w:tbl>
    <w:p w14:paraId="3D87A7EF" w14:textId="77777777" w:rsidR="00A20123" w:rsidRPr="009B7555" w:rsidRDefault="00A20123" w:rsidP="00A63445">
      <w:pPr>
        <w:rPr>
          <w:b/>
          <w:lang w:val="en-US"/>
        </w:rPr>
      </w:pPr>
    </w:p>
    <w:p w14:paraId="6B408A14" w14:textId="752983CB" w:rsidR="655C1A1D" w:rsidRPr="009B7555" w:rsidRDefault="655C1A1D" w:rsidP="541CDEFD">
      <w:pPr>
        <w:rPr>
          <w:rFonts w:ascii="Aptos" w:eastAsia="Aptos" w:hAnsi="Aptos" w:cs="Aptos"/>
          <w:szCs w:val="24"/>
          <w:lang w:val="en-US"/>
        </w:rPr>
      </w:pPr>
      <w:r w:rsidRPr="009B7555">
        <w:rPr>
          <w:rFonts w:ascii="Aptos" w:eastAsia="Aptos" w:hAnsi="Aptos" w:cs="Aptos"/>
          <w:b/>
          <w:bCs/>
          <w:szCs w:val="24"/>
          <w:lang w:val="en-US"/>
        </w:rPr>
        <w:t>Thank you very much for taking the time to complete this questionnaire!</w:t>
      </w:r>
    </w:p>
    <w:p w14:paraId="4FA90B01" w14:textId="0E9E0FED" w:rsidR="541CDEFD" w:rsidRPr="009B7555" w:rsidRDefault="655C1A1D" w:rsidP="541CDEFD">
      <w:pPr>
        <w:rPr>
          <w:rFonts w:ascii="Aptos" w:eastAsia="Aptos" w:hAnsi="Aptos" w:cs="Aptos"/>
          <w:szCs w:val="24"/>
          <w:lang w:val="en-US"/>
        </w:rPr>
      </w:pPr>
      <w:r w:rsidRPr="009B7555">
        <w:rPr>
          <w:rFonts w:ascii="Aptos" w:eastAsia="Aptos" w:hAnsi="Aptos" w:cs="Aptos"/>
          <w:szCs w:val="24"/>
          <w:lang w:val="en-US"/>
        </w:rPr>
        <w:t xml:space="preserve">Please hand in this questionnaire together with the signed consent form at the reception </w:t>
      </w:r>
      <w:r w:rsidR="00B636C0" w:rsidRPr="009B7555">
        <w:rPr>
          <w:rFonts w:ascii="Aptos" w:eastAsia="Aptos" w:hAnsi="Aptos" w:cs="Aptos"/>
          <w:szCs w:val="24"/>
          <w:lang w:val="en-US"/>
        </w:rPr>
        <w:t>of the</w:t>
      </w:r>
      <w:r w:rsidR="001377F3" w:rsidRPr="009B7555">
        <w:rPr>
          <w:rFonts w:ascii="Aptos" w:eastAsia="Aptos" w:hAnsi="Aptos" w:cs="Aptos"/>
          <w:szCs w:val="24"/>
          <w:lang w:val="en-US"/>
        </w:rPr>
        <w:t xml:space="preserve"> </w:t>
      </w:r>
      <w:r w:rsidRPr="009B7555">
        <w:rPr>
          <w:rFonts w:ascii="Aptos" w:eastAsia="Aptos" w:hAnsi="Aptos" w:cs="Aptos"/>
          <w:szCs w:val="24"/>
          <w:lang w:val="en-US"/>
        </w:rPr>
        <w:t>vaccination center.</w:t>
      </w:r>
    </w:p>
    <w:sectPr w:rsidR="541CDEFD" w:rsidRPr="009B7555" w:rsidSect="00870C9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D4EB1" w14:textId="77777777" w:rsidR="00967B66" w:rsidRDefault="00967B66" w:rsidP="00967B66">
      <w:pPr>
        <w:spacing w:line="240" w:lineRule="auto"/>
      </w:pPr>
      <w:r>
        <w:separator/>
      </w:r>
    </w:p>
  </w:endnote>
  <w:endnote w:type="continuationSeparator" w:id="0">
    <w:p w14:paraId="535C78D4" w14:textId="77777777" w:rsidR="00967B66" w:rsidRDefault="00967B66" w:rsidP="00967B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7A442" w14:textId="77777777" w:rsidR="00967B66" w:rsidRDefault="00967B66" w:rsidP="00967B66">
      <w:pPr>
        <w:spacing w:line="240" w:lineRule="auto"/>
      </w:pPr>
      <w:r>
        <w:separator/>
      </w:r>
    </w:p>
  </w:footnote>
  <w:footnote w:type="continuationSeparator" w:id="0">
    <w:p w14:paraId="07E47BC4" w14:textId="77777777" w:rsidR="00967B66" w:rsidRDefault="00967B66" w:rsidP="00967B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9286B"/>
    <w:multiLevelType w:val="hybridMultilevel"/>
    <w:tmpl w:val="5E020DFC"/>
    <w:lvl w:ilvl="0" w:tplc="94C4ABC4">
      <w:start w:val="1"/>
      <w:numFmt w:val="bullet"/>
      <w:pStyle w:val="Aufz2"/>
      <w:lvlText w:val="o"/>
      <w:lvlJc w:val="left"/>
      <w:pPr>
        <w:tabs>
          <w:tab w:val="num" w:pos="518"/>
        </w:tabs>
        <w:ind w:left="659" w:hanging="143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540"/>
        </w:tabs>
        <w:ind w:left="5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700"/>
        </w:tabs>
        <w:ind w:left="27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420"/>
        </w:tabs>
        <w:ind w:left="34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860"/>
        </w:tabs>
        <w:ind w:left="48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580"/>
        </w:tabs>
        <w:ind w:left="5580" w:hanging="360"/>
      </w:pPr>
      <w:rPr>
        <w:rFonts w:ascii="Wingdings" w:hAnsi="Wingdings" w:hint="default"/>
      </w:rPr>
    </w:lvl>
  </w:abstractNum>
  <w:abstractNum w:abstractNumId="1" w15:restartNumberingAfterBreak="0">
    <w:nsid w:val="0C53CEAF"/>
    <w:multiLevelType w:val="hybridMultilevel"/>
    <w:tmpl w:val="831EB246"/>
    <w:lvl w:ilvl="0" w:tplc="BB2E6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3861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9EEE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E88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06DB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7C63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675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E6B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221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7D3A0"/>
    <w:multiLevelType w:val="hybridMultilevel"/>
    <w:tmpl w:val="65748AA0"/>
    <w:lvl w:ilvl="0" w:tplc="A00A2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4E5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84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E6F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04A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44A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E05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B4B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3680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892"/>
    <w:multiLevelType w:val="hybridMultilevel"/>
    <w:tmpl w:val="6B10DF1C"/>
    <w:lvl w:ilvl="0" w:tplc="C0B8D9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4244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40C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887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0493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EA2C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6A74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F2F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E6C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5A58EF"/>
    <w:multiLevelType w:val="hybridMultilevel"/>
    <w:tmpl w:val="A476C220"/>
    <w:lvl w:ilvl="0" w:tplc="BE0EB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8CF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507B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86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EA5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BC1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40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8860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DC07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A0F87"/>
    <w:multiLevelType w:val="hybridMultilevel"/>
    <w:tmpl w:val="FE3E31F4"/>
    <w:lvl w:ilvl="0" w:tplc="DB143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CDB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423A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5A5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5ECE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EE01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49C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0ED1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24D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A63991"/>
    <w:multiLevelType w:val="hybridMultilevel"/>
    <w:tmpl w:val="BADE7A34"/>
    <w:lvl w:ilvl="0" w:tplc="86469C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86F7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6F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A4FC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AA11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3E4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A60E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22B0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EE8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D3464"/>
    <w:multiLevelType w:val="hybridMultilevel"/>
    <w:tmpl w:val="AD5AE0E6"/>
    <w:lvl w:ilvl="0" w:tplc="7D9EB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ED4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EA3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BA7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A1A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727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96E3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365E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46B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D4C743"/>
    <w:multiLevelType w:val="hybridMultilevel"/>
    <w:tmpl w:val="77EE8224"/>
    <w:lvl w:ilvl="0" w:tplc="1AFA30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68C5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BE6E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B6FB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011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924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54C2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6E66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882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66A2B5"/>
    <w:multiLevelType w:val="hybridMultilevel"/>
    <w:tmpl w:val="0D6A1CC0"/>
    <w:lvl w:ilvl="0" w:tplc="610ECB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9EF0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D2D5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E8D8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E2EA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22A6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84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EA89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524E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DE53D"/>
    <w:multiLevelType w:val="hybridMultilevel"/>
    <w:tmpl w:val="5DA28FC8"/>
    <w:lvl w:ilvl="0" w:tplc="86F87B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06A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B25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042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0A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70D6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8CAB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00A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D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1C4312"/>
    <w:multiLevelType w:val="hybridMultilevel"/>
    <w:tmpl w:val="937C6A5E"/>
    <w:lvl w:ilvl="0" w:tplc="38C07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4C48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B23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F090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FACC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58FD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C70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DC7B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780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865AE6"/>
    <w:multiLevelType w:val="hybridMultilevel"/>
    <w:tmpl w:val="AE7A2282"/>
    <w:lvl w:ilvl="0" w:tplc="4F828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EED2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D81C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C41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C3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AE0E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DA34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8E96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6D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F72A99"/>
    <w:multiLevelType w:val="hybridMultilevel"/>
    <w:tmpl w:val="E1308110"/>
    <w:lvl w:ilvl="0" w:tplc="04070001">
      <w:start w:val="1"/>
      <w:numFmt w:val="bullet"/>
      <w:lvlText w:val=""/>
      <w:lvlJc w:val="left"/>
      <w:pPr>
        <w:tabs>
          <w:tab w:val="num" w:pos="-672"/>
        </w:tabs>
        <w:ind w:left="-67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-1008"/>
        </w:tabs>
        <w:ind w:left="-10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-288"/>
        </w:tabs>
        <w:ind w:left="-28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152"/>
        </w:tabs>
        <w:ind w:left="115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1872"/>
        </w:tabs>
        <w:ind w:left="187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2592"/>
        </w:tabs>
        <w:ind w:left="259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312"/>
        </w:tabs>
        <w:ind w:left="331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032"/>
        </w:tabs>
        <w:ind w:left="4032" w:hanging="360"/>
      </w:pPr>
      <w:rPr>
        <w:rFonts w:ascii="Wingdings" w:hAnsi="Wingdings" w:hint="default"/>
      </w:rPr>
    </w:lvl>
  </w:abstractNum>
  <w:abstractNum w:abstractNumId="14" w15:restartNumberingAfterBreak="0">
    <w:nsid w:val="772B2F55"/>
    <w:multiLevelType w:val="hybridMultilevel"/>
    <w:tmpl w:val="B27CD86C"/>
    <w:lvl w:ilvl="0" w:tplc="201E9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90B0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64F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7E0F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4D5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65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406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3CD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98BF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33525">
    <w:abstractNumId w:val="5"/>
  </w:num>
  <w:num w:numId="2" w16cid:durableId="56318417">
    <w:abstractNumId w:val="2"/>
  </w:num>
  <w:num w:numId="3" w16cid:durableId="1831477429">
    <w:abstractNumId w:val="7"/>
  </w:num>
  <w:num w:numId="4" w16cid:durableId="1186556911">
    <w:abstractNumId w:val="14"/>
  </w:num>
  <w:num w:numId="5" w16cid:durableId="902788943">
    <w:abstractNumId w:val="6"/>
  </w:num>
  <w:num w:numId="6" w16cid:durableId="2020765792">
    <w:abstractNumId w:val="4"/>
  </w:num>
  <w:num w:numId="7" w16cid:durableId="917861005">
    <w:abstractNumId w:val="9"/>
  </w:num>
  <w:num w:numId="8" w16cid:durableId="730812788">
    <w:abstractNumId w:val="1"/>
  </w:num>
  <w:num w:numId="9" w16cid:durableId="25252484">
    <w:abstractNumId w:val="10"/>
  </w:num>
  <w:num w:numId="10" w16cid:durableId="1172451321">
    <w:abstractNumId w:val="3"/>
  </w:num>
  <w:num w:numId="11" w16cid:durableId="2020571602">
    <w:abstractNumId w:val="11"/>
  </w:num>
  <w:num w:numId="12" w16cid:durableId="1145970334">
    <w:abstractNumId w:val="12"/>
  </w:num>
  <w:num w:numId="13" w16cid:durableId="568269204">
    <w:abstractNumId w:val="8"/>
  </w:num>
  <w:num w:numId="14" w16cid:durableId="1480539719">
    <w:abstractNumId w:val="0"/>
  </w:num>
  <w:num w:numId="15" w16cid:durableId="11938824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7E0"/>
    <w:rsid w:val="00032E7F"/>
    <w:rsid w:val="0006FA85"/>
    <w:rsid w:val="00080FAF"/>
    <w:rsid w:val="000C795F"/>
    <w:rsid w:val="000D0E38"/>
    <w:rsid w:val="000D1B7E"/>
    <w:rsid w:val="000E1513"/>
    <w:rsid w:val="00115FD1"/>
    <w:rsid w:val="00116DCA"/>
    <w:rsid w:val="001377F3"/>
    <w:rsid w:val="00165E74"/>
    <w:rsid w:val="0017726A"/>
    <w:rsid w:val="001B641D"/>
    <w:rsid w:val="001E7684"/>
    <w:rsid w:val="001F0418"/>
    <w:rsid w:val="00221FAA"/>
    <w:rsid w:val="00231E43"/>
    <w:rsid w:val="002A6CD5"/>
    <w:rsid w:val="002C7088"/>
    <w:rsid w:val="002E1169"/>
    <w:rsid w:val="002E2422"/>
    <w:rsid w:val="002E6080"/>
    <w:rsid w:val="002E773F"/>
    <w:rsid w:val="00324580"/>
    <w:rsid w:val="00326565"/>
    <w:rsid w:val="00332B8C"/>
    <w:rsid w:val="00335285"/>
    <w:rsid w:val="0038665E"/>
    <w:rsid w:val="0039089E"/>
    <w:rsid w:val="003A07A0"/>
    <w:rsid w:val="003E0386"/>
    <w:rsid w:val="003F48D9"/>
    <w:rsid w:val="00404D7F"/>
    <w:rsid w:val="0044186A"/>
    <w:rsid w:val="00464020"/>
    <w:rsid w:val="00466797"/>
    <w:rsid w:val="00494BCF"/>
    <w:rsid w:val="004A1F14"/>
    <w:rsid w:val="004D36A6"/>
    <w:rsid w:val="004D3E16"/>
    <w:rsid w:val="004D466C"/>
    <w:rsid w:val="004E1334"/>
    <w:rsid w:val="0053355C"/>
    <w:rsid w:val="00555742"/>
    <w:rsid w:val="005619A4"/>
    <w:rsid w:val="00594729"/>
    <w:rsid w:val="005E0B3B"/>
    <w:rsid w:val="005E2797"/>
    <w:rsid w:val="005F1EA1"/>
    <w:rsid w:val="006133A3"/>
    <w:rsid w:val="00627AEE"/>
    <w:rsid w:val="00631FD1"/>
    <w:rsid w:val="0064150E"/>
    <w:rsid w:val="006631E3"/>
    <w:rsid w:val="00665C80"/>
    <w:rsid w:val="006E0D1F"/>
    <w:rsid w:val="00710987"/>
    <w:rsid w:val="007202BB"/>
    <w:rsid w:val="00775533"/>
    <w:rsid w:val="00784789"/>
    <w:rsid w:val="0085197C"/>
    <w:rsid w:val="00867AA0"/>
    <w:rsid w:val="00870C95"/>
    <w:rsid w:val="00875A35"/>
    <w:rsid w:val="008B5C07"/>
    <w:rsid w:val="008B7254"/>
    <w:rsid w:val="008C361A"/>
    <w:rsid w:val="008C4805"/>
    <w:rsid w:val="008D6BC1"/>
    <w:rsid w:val="00923E1C"/>
    <w:rsid w:val="009529D3"/>
    <w:rsid w:val="00953B90"/>
    <w:rsid w:val="00967B66"/>
    <w:rsid w:val="00971897"/>
    <w:rsid w:val="00973B49"/>
    <w:rsid w:val="00983340"/>
    <w:rsid w:val="009B7555"/>
    <w:rsid w:val="009D7748"/>
    <w:rsid w:val="009F1721"/>
    <w:rsid w:val="009F40EB"/>
    <w:rsid w:val="009F4536"/>
    <w:rsid w:val="00A0666E"/>
    <w:rsid w:val="00A153D6"/>
    <w:rsid w:val="00A20123"/>
    <w:rsid w:val="00A21847"/>
    <w:rsid w:val="00A308E9"/>
    <w:rsid w:val="00A37B8F"/>
    <w:rsid w:val="00A411AF"/>
    <w:rsid w:val="00A63445"/>
    <w:rsid w:val="00A87B9C"/>
    <w:rsid w:val="00A93968"/>
    <w:rsid w:val="00AA9B67"/>
    <w:rsid w:val="00AB35C8"/>
    <w:rsid w:val="00AD076A"/>
    <w:rsid w:val="00AD0F6F"/>
    <w:rsid w:val="00AE2D03"/>
    <w:rsid w:val="00B054D3"/>
    <w:rsid w:val="00B16ACD"/>
    <w:rsid w:val="00B227E0"/>
    <w:rsid w:val="00B611A4"/>
    <w:rsid w:val="00B636C0"/>
    <w:rsid w:val="00B812E4"/>
    <w:rsid w:val="00BA27CD"/>
    <w:rsid w:val="00BA2A08"/>
    <w:rsid w:val="00BB4BB0"/>
    <w:rsid w:val="00BC4BB7"/>
    <w:rsid w:val="00BD2850"/>
    <w:rsid w:val="00BE50F6"/>
    <w:rsid w:val="00C03B96"/>
    <w:rsid w:val="00C057AA"/>
    <w:rsid w:val="00C7553A"/>
    <w:rsid w:val="00CA03A2"/>
    <w:rsid w:val="00CA5E4E"/>
    <w:rsid w:val="00CA6ED5"/>
    <w:rsid w:val="00CB4A8C"/>
    <w:rsid w:val="00CC2384"/>
    <w:rsid w:val="00CC2620"/>
    <w:rsid w:val="00CD2B64"/>
    <w:rsid w:val="00CD4C50"/>
    <w:rsid w:val="00CE6EFE"/>
    <w:rsid w:val="00D2189C"/>
    <w:rsid w:val="00D250E2"/>
    <w:rsid w:val="00D30E51"/>
    <w:rsid w:val="00D51875"/>
    <w:rsid w:val="00D71CC1"/>
    <w:rsid w:val="00D85E77"/>
    <w:rsid w:val="00D956AC"/>
    <w:rsid w:val="00DA5D78"/>
    <w:rsid w:val="00DB15D2"/>
    <w:rsid w:val="00DB59BA"/>
    <w:rsid w:val="00DE1F60"/>
    <w:rsid w:val="00DE74BC"/>
    <w:rsid w:val="00E1661D"/>
    <w:rsid w:val="00E22087"/>
    <w:rsid w:val="00E230E8"/>
    <w:rsid w:val="00E479E1"/>
    <w:rsid w:val="00E54A01"/>
    <w:rsid w:val="00E64795"/>
    <w:rsid w:val="00EE3683"/>
    <w:rsid w:val="00F141B8"/>
    <w:rsid w:val="00F3385C"/>
    <w:rsid w:val="00F5055B"/>
    <w:rsid w:val="00F65F58"/>
    <w:rsid w:val="00F87324"/>
    <w:rsid w:val="00F9509F"/>
    <w:rsid w:val="00F99CC6"/>
    <w:rsid w:val="00FA4DF6"/>
    <w:rsid w:val="00FB19F7"/>
    <w:rsid w:val="00FE64D6"/>
    <w:rsid w:val="020836D2"/>
    <w:rsid w:val="02736292"/>
    <w:rsid w:val="02ECBC73"/>
    <w:rsid w:val="0384026E"/>
    <w:rsid w:val="04920EB8"/>
    <w:rsid w:val="04D27967"/>
    <w:rsid w:val="0511D25B"/>
    <w:rsid w:val="0581A6CB"/>
    <w:rsid w:val="05ED8A72"/>
    <w:rsid w:val="0640160C"/>
    <w:rsid w:val="06536163"/>
    <w:rsid w:val="06CDA73F"/>
    <w:rsid w:val="079E38B3"/>
    <w:rsid w:val="08732B28"/>
    <w:rsid w:val="0875C049"/>
    <w:rsid w:val="08C33128"/>
    <w:rsid w:val="099EF49E"/>
    <w:rsid w:val="09A3B704"/>
    <w:rsid w:val="09D2DF72"/>
    <w:rsid w:val="0A484935"/>
    <w:rsid w:val="0A4C7036"/>
    <w:rsid w:val="0A69BD12"/>
    <w:rsid w:val="0B6344CD"/>
    <w:rsid w:val="0B785F24"/>
    <w:rsid w:val="0BF8200B"/>
    <w:rsid w:val="0D857BBD"/>
    <w:rsid w:val="0E48B26D"/>
    <w:rsid w:val="0F1F2A0D"/>
    <w:rsid w:val="0F2C4BEC"/>
    <w:rsid w:val="0F951318"/>
    <w:rsid w:val="0FB03915"/>
    <w:rsid w:val="100D9313"/>
    <w:rsid w:val="1062C539"/>
    <w:rsid w:val="10FCCF86"/>
    <w:rsid w:val="117DECBE"/>
    <w:rsid w:val="11CE8E2E"/>
    <w:rsid w:val="11F69400"/>
    <w:rsid w:val="120F6B7D"/>
    <w:rsid w:val="1243847A"/>
    <w:rsid w:val="12F983F3"/>
    <w:rsid w:val="13F1C3EB"/>
    <w:rsid w:val="141FDD5C"/>
    <w:rsid w:val="14710B90"/>
    <w:rsid w:val="14F2F7E9"/>
    <w:rsid w:val="14F51136"/>
    <w:rsid w:val="15347F5F"/>
    <w:rsid w:val="161185F4"/>
    <w:rsid w:val="16EBB1FA"/>
    <w:rsid w:val="17857570"/>
    <w:rsid w:val="191A58E9"/>
    <w:rsid w:val="194B2545"/>
    <w:rsid w:val="19817F05"/>
    <w:rsid w:val="1A4F8D40"/>
    <w:rsid w:val="1AABC6B7"/>
    <w:rsid w:val="1C470498"/>
    <w:rsid w:val="1C8FF7E5"/>
    <w:rsid w:val="1CD73378"/>
    <w:rsid w:val="1D0CE51E"/>
    <w:rsid w:val="1E532AA9"/>
    <w:rsid w:val="1E84CF42"/>
    <w:rsid w:val="1FCC8C38"/>
    <w:rsid w:val="205CB179"/>
    <w:rsid w:val="211EE7A4"/>
    <w:rsid w:val="21343C00"/>
    <w:rsid w:val="213512FE"/>
    <w:rsid w:val="214FB870"/>
    <w:rsid w:val="21852FE2"/>
    <w:rsid w:val="21AFD34E"/>
    <w:rsid w:val="21D49E14"/>
    <w:rsid w:val="2213229D"/>
    <w:rsid w:val="22A496FD"/>
    <w:rsid w:val="22AAEA65"/>
    <w:rsid w:val="22D8A144"/>
    <w:rsid w:val="22FD7D27"/>
    <w:rsid w:val="236743AC"/>
    <w:rsid w:val="23DE763E"/>
    <w:rsid w:val="24F6A286"/>
    <w:rsid w:val="25E5A173"/>
    <w:rsid w:val="264E0739"/>
    <w:rsid w:val="26E20778"/>
    <w:rsid w:val="27044840"/>
    <w:rsid w:val="27116084"/>
    <w:rsid w:val="2742E8C0"/>
    <w:rsid w:val="27784243"/>
    <w:rsid w:val="2787CB15"/>
    <w:rsid w:val="27BBF16E"/>
    <w:rsid w:val="2A68D67E"/>
    <w:rsid w:val="2A6EB8F8"/>
    <w:rsid w:val="2AB12A60"/>
    <w:rsid w:val="2D75FA18"/>
    <w:rsid w:val="2DCCAA37"/>
    <w:rsid w:val="2E06FA33"/>
    <w:rsid w:val="2E23CF55"/>
    <w:rsid w:val="2E58CEE1"/>
    <w:rsid w:val="2E7D3000"/>
    <w:rsid w:val="30868C4E"/>
    <w:rsid w:val="31459461"/>
    <w:rsid w:val="3189E166"/>
    <w:rsid w:val="32FAB95A"/>
    <w:rsid w:val="33749820"/>
    <w:rsid w:val="3579B4C1"/>
    <w:rsid w:val="36070114"/>
    <w:rsid w:val="362B17EE"/>
    <w:rsid w:val="373C25FD"/>
    <w:rsid w:val="37BF01C4"/>
    <w:rsid w:val="38431311"/>
    <w:rsid w:val="39200EA9"/>
    <w:rsid w:val="39595BC2"/>
    <w:rsid w:val="3A0C5197"/>
    <w:rsid w:val="3B346310"/>
    <w:rsid w:val="3B74AF70"/>
    <w:rsid w:val="3C1E8629"/>
    <w:rsid w:val="3C484DB4"/>
    <w:rsid w:val="3C58D8CD"/>
    <w:rsid w:val="3CA47B93"/>
    <w:rsid w:val="3D2F66EC"/>
    <w:rsid w:val="3D4A11B4"/>
    <w:rsid w:val="3DBFA7AF"/>
    <w:rsid w:val="3E884372"/>
    <w:rsid w:val="3F7237D2"/>
    <w:rsid w:val="3FEFECF2"/>
    <w:rsid w:val="40EC00CF"/>
    <w:rsid w:val="411FAF01"/>
    <w:rsid w:val="41563DFC"/>
    <w:rsid w:val="415FF2AB"/>
    <w:rsid w:val="424E5EFE"/>
    <w:rsid w:val="425495D9"/>
    <w:rsid w:val="4256E52C"/>
    <w:rsid w:val="426A8B01"/>
    <w:rsid w:val="4294310F"/>
    <w:rsid w:val="43086C9C"/>
    <w:rsid w:val="43A3832C"/>
    <w:rsid w:val="45BC5402"/>
    <w:rsid w:val="45F24F87"/>
    <w:rsid w:val="47324C5E"/>
    <w:rsid w:val="47DD7052"/>
    <w:rsid w:val="48481CFB"/>
    <w:rsid w:val="485A49D6"/>
    <w:rsid w:val="485D5E0D"/>
    <w:rsid w:val="48FBC589"/>
    <w:rsid w:val="494782C6"/>
    <w:rsid w:val="495593FF"/>
    <w:rsid w:val="49C63CBD"/>
    <w:rsid w:val="49DC303B"/>
    <w:rsid w:val="4A0F8C35"/>
    <w:rsid w:val="4AFFE289"/>
    <w:rsid w:val="4B84A450"/>
    <w:rsid w:val="4B8CF7E6"/>
    <w:rsid w:val="4C0E0021"/>
    <w:rsid w:val="4C1B2B74"/>
    <w:rsid w:val="4C368E75"/>
    <w:rsid w:val="4C6531E3"/>
    <w:rsid w:val="4D7837FF"/>
    <w:rsid w:val="4F57AC7A"/>
    <w:rsid w:val="4FA8A388"/>
    <w:rsid w:val="4FA9C6CC"/>
    <w:rsid w:val="507265A6"/>
    <w:rsid w:val="5235672D"/>
    <w:rsid w:val="52928C45"/>
    <w:rsid w:val="52DF2949"/>
    <w:rsid w:val="532762F2"/>
    <w:rsid w:val="5342B446"/>
    <w:rsid w:val="536A24DD"/>
    <w:rsid w:val="541CDEFD"/>
    <w:rsid w:val="54400106"/>
    <w:rsid w:val="56907E65"/>
    <w:rsid w:val="576A5D6B"/>
    <w:rsid w:val="577DE389"/>
    <w:rsid w:val="577F4E4D"/>
    <w:rsid w:val="57CEC777"/>
    <w:rsid w:val="587A3CF9"/>
    <w:rsid w:val="591241D0"/>
    <w:rsid w:val="594181C4"/>
    <w:rsid w:val="5A373348"/>
    <w:rsid w:val="5A417B18"/>
    <w:rsid w:val="5A910AD3"/>
    <w:rsid w:val="5B74633E"/>
    <w:rsid w:val="5B849FD0"/>
    <w:rsid w:val="5C0DE979"/>
    <w:rsid w:val="5C368044"/>
    <w:rsid w:val="5C99291E"/>
    <w:rsid w:val="5E39B309"/>
    <w:rsid w:val="5E65AE81"/>
    <w:rsid w:val="5E819A32"/>
    <w:rsid w:val="5E95320F"/>
    <w:rsid w:val="5EEA3AE3"/>
    <w:rsid w:val="5EFFBB6E"/>
    <w:rsid w:val="601CE3CC"/>
    <w:rsid w:val="60F9EBC1"/>
    <w:rsid w:val="6148D266"/>
    <w:rsid w:val="61890CE8"/>
    <w:rsid w:val="623F7F3F"/>
    <w:rsid w:val="62454D01"/>
    <w:rsid w:val="6292F6BD"/>
    <w:rsid w:val="63FA207B"/>
    <w:rsid w:val="655C1A1D"/>
    <w:rsid w:val="655D5DC7"/>
    <w:rsid w:val="65FBDBEB"/>
    <w:rsid w:val="6833CB4F"/>
    <w:rsid w:val="68AAE934"/>
    <w:rsid w:val="698C3BC0"/>
    <w:rsid w:val="69E9C69B"/>
    <w:rsid w:val="6A3CCE2C"/>
    <w:rsid w:val="6AA3E8E1"/>
    <w:rsid w:val="6B24FB7E"/>
    <w:rsid w:val="6C68B664"/>
    <w:rsid w:val="6D344F05"/>
    <w:rsid w:val="6D94A778"/>
    <w:rsid w:val="6DA1DC55"/>
    <w:rsid w:val="6DBD708D"/>
    <w:rsid w:val="6E89840F"/>
    <w:rsid w:val="6EB9BCD2"/>
    <w:rsid w:val="6EDA091D"/>
    <w:rsid w:val="6F000B41"/>
    <w:rsid w:val="6F14F582"/>
    <w:rsid w:val="6F4E320D"/>
    <w:rsid w:val="6F6D5FAA"/>
    <w:rsid w:val="700BC46D"/>
    <w:rsid w:val="7154BB96"/>
    <w:rsid w:val="71CF22F5"/>
    <w:rsid w:val="71D21BB9"/>
    <w:rsid w:val="724948D4"/>
    <w:rsid w:val="727748D6"/>
    <w:rsid w:val="7298E36E"/>
    <w:rsid w:val="729BB74C"/>
    <w:rsid w:val="72DFB4C8"/>
    <w:rsid w:val="7315A173"/>
    <w:rsid w:val="7317E6A1"/>
    <w:rsid w:val="73FBB141"/>
    <w:rsid w:val="742B3D7B"/>
    <w:rsid w:val="7463F8CD"/>
    <w:rsid w:val="764BDA01"/>
    <w:rsid w:val="76F63BB4"/>
    <w:rsid w:val="7745E90C"/>
    <w:rsid w:val="77492DA3"/>
    <w:rsid w:val="77D101CA"/>
    <w:rsid w:val="7834F8BF"/>
    <w:rsid w:val="783D49DB"/>
    <w:rsid w:val="78D82EAB"/>
    <w:rsid w:val="796F6E3A"/>
    <w:rsid w:val="799E71BE"/>
    <w:rsid w:val="79E7092E"/>
    <w:rsid w:val="7A1B95D7"/>
    <w:rsid w:val="7A3B79C3"/>
    <w:rsid w:val="7AA6C857"/>
    <w:rsid w:val="7AA91243"/>
    <w:rsid w:val="7ABB9A5E"/>
    <w:rsid w:val="7BA2FE98"/>
    <w:rsid w:val="7BF33DE1"/>
    <w:rsid w:val="7D249C4E"/>
    <w:rsid w:val="7E1355F4"/>
    <w:rsid w:val="7E6208BE"/>
    <w:rsid w:val="7EE7A39B"/>
    <w:rsid w:val="7F5DB355"/>
    <w:rsid w:val="7F99D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A6090"/>
  <w15:chartTrackingRefBased/>
  <w15:docId w15:val="{D017673D-7143-4DF4-9BB1-4362F340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4A8C"/>
    <w:pPr>
      <w:spacing w:after="0" w:line="360" w:lineRule="auto"/>
      <w:jc w:val="both"/>
    </w:pPr>
    <w:rPr>
      <w:rFonts w:ascii="Arial" w:eastAsia="Times" w:hAnsi="Arial" w:cs="Times New Roman"/>
      <w:sz w:val="24"/>
      <w:szCs w:val="20"/>
      <w:lang w:eastAsia="de-DE"/>
    </w:rPr>
  </w:style>
  <w:style w:type="paragraph" w:styleId="berschrift8">
    <w:name w:val="heading 8"/>
    <w:aliases w:val="Graphik/Übersicht"/>
    <w:basedOn w:val="Standard"/>
    <w:next w:val="Standard"/>
    <w:link w:val="berschrift8Zchn"/>
    <w:qFormat/>
    <w:rsid w:val="00B227E0"/>
    <w:pPr>
      <w:tabs>
        <w:tab w:val="left" w:pos="851"/>
      </w:tabs>
      <w:spacing w:line="240" w:lineRule="auto"/>
      <w:ind w:left="851" w:hanging="851"/>
      <w:outlineLvl w:val="7"/>
    </w:pPr>
    <w:rPr>
      <w:rFonts w:eastAsia="Times New Roman"/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8Zchn">
    <w:name w:val="Überschrift 8 Zchn"/>
    <w:aliases w:val="Graphik/Übersicht Zchn"/>
    <w:basedOn w:val="Absatz-Standardschriftart"/>
    <w:link w:val="berschrift8"/>
    <w:rsid w:val="00B227E0"/>
    <w:rPr>
      <w:rFonts w:ascii="Arial" w:eastAsia="Times New Roman" w:hAnsi="Arial" w:cs="Times New Roman"/>
      <w:b/>
      <w:sz w:val="32"/>
      <w:szCs w:val="20"/>
      <w:lang w:eastAsia="de-DE"/>
    </w:rPr>
  </w:style>
  <w:style w:type="table" w:styleId="Tabellenraster">
    <w:name w:val="Table Grid"/>
    <w:basedOn w:val="NormaleTabelle"/>
    <w:uiPriority w:val="39"/>
    <w:rsid w:val="00B227E0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fz2">
    <w:name w:val="Aufz 2"/>
    <w:basedOn w:val="Standard"/>
    <w:rsid w:val="00B227E0"/>
    <w:pPr>
      <w:numPr>
        <w:numId w:val="14"/>
      </w:numPr>
      <w:spacing w:line="240" w:lineRule="auto"/>
      <w:jc w:val="left"/>
    </w:pPr>
    <w:rPr>
      <w:rFonts w:ascii="Times New Roman" w:eastAsia="Times New Roman" w:hAnsi="Times New Roman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27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27E0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27E0"/>
    <w:rPr>
      <w:rFonts w:ascii="Arial" w:eastAsia="Times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27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27E0"/>
    <w:rPr>
      <w:rFonts w:ascii="Arial" w:eastAsia="Times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7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7E0"/>
    <w:rPr>
      <w:rFonts w:ascii="Segoe UI" w:eastAsia="Times" w:hAnsi="Segoe UI" w:cs="Segoe UI"/>
      <w:sz w:val="18"/>
      <w:szCs w:val="18"/>
      <w:lang w:eastAsia="de-DE"/>
    </w:rPr>
  </w:style>
  <w:style w:type="paragraph" w:styleId="Fuzeile">
    <w:name w:val="footer"/>
    <w:basedOn w:val="Standard"/>
    <w:link w:val="FuzeileZchn"/>
    <w:rsid w:val="00B227E0"/>
    <w:pPr>
      <w:tabs>
        <w:tab w:val="center" w:pos="4819"/>
        <w:tab w:val="right" w:pos="9071"/>
      </w:tabs>
      <w:spacing w:line="360" w:lineRule="atLeast"/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rsid w:val="00B227E0"/>
    <w:rPr>
      <w:rFonts w:ascii="Arial" w:eastAsia="Times New Roman" w:hAnsi="Arial" w:cs="Times New Roman"/>
      <w:sz w:val="24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2A6CD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67B6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7B66"/>
    <w:rPr>
      <w:rFonts w:ascii="Arial" w:eastAsia="Times" w:hAnsi="Arial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ABC0A-7B6F-4216-8A91-5B29D3DEF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0</Words>
  <Characters>6553</Characters>
  <Application>Microsoft Office Word</Application>
  <DocSecurity>0</DocSecurity>
  <Lines>54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Schäfer</dc:creator>
  <cp:keywords/>
  <dc:description/>
  <cp:lastModifiedBy>Jan Oltrogge</cp:lastModifiedBy>
  <cp:revision>68</cp:revision>
  <cp:lastPrinted>2021-05-25T15:00:00Z</cp:lastPrinted>
  <dcterms:created xsi:type="dcterms:W3CDTF">2026-01-31T14:21:00Z</dcterms:created>
  <dcterms:modified xsi:type="dcterms:W3CDTF">2026-02-01T14:03:00Z</dcterms:modified>
</cp:coreProperties>
</file>